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06EC7" w14:textId="77777777" w:rsidR="00275255" w:rsidRPr="00BB4385" w:rsidRDefault="00275255" w:rsidP="00BB4385">
      <w:pPr>
        <w:widowControl/>
        <w:tabs>
          <w:tab w:val="left" w:pos="1264"/>
        </w:tabs>
        <w:spacing w:line="360" w:lineRule="auto"/>
        <w:jc w:val="center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BB4385">
        <w:rPr>
          <w:rFonts w:ascii="Arial" w:hAnsi="Arial" w:cs="Arial"/>
          <w:b/>
          <w:kern w:val="0"/>
          <w:sz w:val="24"/>
          <w:szCs w:val="24"/>
        </w:rPr>
        <w:t>Antithrombotic therapy for secondary prevention of unprovoked venous thromboembolism: a systematic review and network meta-analysis of randomized controlled trials</w:t>
      </w:r>
    </w:p>
    <w:p w14:paraId="0AB692DA" w14:textId="77777777" w:rsidR="00275255" w:rsidRDefault="00275255">
      <w:pPr>
        <w:widowControl/>
        <w:tabs>
          <w:tab w:val="left" w:pos="1264"/>
        </w:tabs>
        <w:spacing w:line="360" w:lineRule="auto"/>
        <w:jc w:val="center"/>
        <w:rPr>
          <w:rFonts w:ascii="Times New Roman" w:hAnsi="Times New Roman" w:cs="Times New Roman"/>
          <w:b/>
          <w:color w:val="2D2D2D"/>
          <w:kern w:val="0"/>
          <w:sz w:val="22"/>
        </w:rPr>
      </w:pPr>
    </w:p>
    <w:p w14:paraId="192C5E69" w14:textId="77777777" w:rsidR="00275255" w:rsidRPr="00414552" w:rsidRDefault="00275255">
      <w:pPr>
        <w:widowControl/>
        <w:tabs>
          <w:tab w:val="left" w:pos="1264"/>
        </w:tabs>
        <w:spacing w:line="360" w:lineRule="auto"/>
        <w:jc w:val="center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 w:hint="eastAsia"/>
          <w:b/>
          <w:color w:val="2D2D2D"/>
          <w:kern w:val="0"/>
          <w:sz w:val="22"/>
        </w:rPr>
        <w:t>Supplemental data</w:t>
      </w:r>
    </w:p>
    <w:p w14:paraId="562E91DF" w14:textId="77777777" w:rsidR="00275255" w:rsidRPr="009230B6" w:rsidRDefault="00275255" w:rsidP="00391BD2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9230B6">
        <w:rPr>
          <w:rFonts w:ascii="Times New Roman" w:hAnsi="Times New Roman" w:cs="Times New Roman"/>
          <w:b/>
          <w:color w:val="2D2D2D"/>
          <w:kern w:val="0"/>
          <w:sz w:val="22"/>
        </w:rPr>
        <w:t>Table S1. Search strategies of systematic review</w:t>
      </w:r>
    </w:p>
    <w:p w14:paraId="539F0CE6" w14:textId="77777777" w:rsidR="00275255" w:rsidRDefault="00275255" w:rsidP="00B5348B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>Table 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2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 xml:space="preserve">. Ranking of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different antithrombotic strategies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 xml:space="preserve"> based on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surface under the 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 xml:space="preserve">cumulative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ranking curves and mean ranks.</w:t>
      </w:r>
    </w:p>
    <w:p w14:paraId="17BEBB2F" w14:textId="77777777" w:rsidR="00275255" w:rsidRDefault="00275255" w:rsidP="00F41209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>Table 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3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>. Global inconsistency among comparison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 for efficacy and safety of different antithrombotic strategies for unprovoked venous thromboembolism.</w:t>
      </w:r>
    </w:p>
    <w:p w14:paraId="0B1FB592" w14:textId="77777777" w:rsidR="00275255" w:rsidRDefault="00275255" w:rsidP="00E50A9E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>Table 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4. 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M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eta regression of possible risk factors on the efficacy and safety of different antithrombotic treatments on unprovoked venous thromboembolism. Data were given as P values.</w:t>
      </w:r>
    </w:p>
    <w:p w14:paraId="5A855E0E" w14:textId="77777777" w:rsidR="00275255" w:rsidRDefault="00275255" w:rsidP="00391BD2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Table 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5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 xml:space="preserve">.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P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airwise meta-analysi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 results of efficacy and safety of different antithrombotic strategies for unprovoked venous thromboembolism.</w:t>
      </w:r>
      <w:r w:rsidRPr="001240AC">
        <w:rPr>
          <w:rFonts w:ascii="Times New Roman" w:hAnsi="Times New Roman" w:cs="Times New Roman"/>
          <w:b/>
          <w:color w:val="2D2D2D"/>
          <w:kern w:val="0"/>
          <w:sz w:val="22"/>
        </w:rPr>
        <w:t xml:space="preserve"> </w:t>
      </w:r>
      <w:r w:rsidRPr="00207DCA">
        <w:rPr>
          <w:rFonts w:ascii="Times New Roman" w:hAnsi="Times New Roman" w:cs="Times New Roman"/>
          <w:b/>
          <w:color w:val="2D2D2D"/>
          <w:kern w:val="0"/>
          <w:sz w:val="22"/>
        </w:rPr>
        <w:t>OR: odds ratio; CI: confidence interval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.</w:t>
      </w:r>
    </w:p>
    <w:p w14:paraId="49762BE2" w14:textId="77777777" w:rsidR="00275255" w:rsidRDefault="00275255" w:rsidP="00391BD2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T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able S6. </w:t>
      </w:r>
      <w:r w:rsidRPr="00607C3C">
        <w:rPr>
          <w:rFonts w:ascii="Times New Roman" w:hAnsi="Times New Roman" w:cs="Times New Roman"/>
          <w:b/>
          <w:color w:val="2D2D2D"/>
          <w:kern w:val="0"/>
          <w:sz w:val="22"/>
        </w:rPr>
        <w:t xml:space="preserve">Network meta-analysis 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result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 of recurrent venous thromboembolism and all-cause death. Data were given as odds ratio and 95% confidence intervals.</w:t>
      </w:r>
    </w:p>
    <w:p w14:paraId="557E4D0D" w14:textId="77777777" w:rsidR="00275255" w:rsidRPr="00607C3C" w:rsidRDefault="00275255" w:rsidP="00391BD2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607C3C">
        <w:rPr>
          <w:rFonts w:ascii="Times New Roman" w:hAnsi="Times New Roman" w:cs="Times New Roman"/>
          <w:b/>
          <w:color w:val="2D2D2D"/>
          <w:kern w:val="0"/>
          <w:sz w:val="22"/>
        </w:rPr>
        <w:t>Figure S1. Risk of bias summary: review authors' judgments about each risk of bias item for each included study</w:t>
      </w:r>
    </w:p>
    <w:p w14:paraId="695EBE4B" w14:textId="77777777" w:rsidR="00275255" w:rsidRDefault="00275255" w:rsidP="00391BD2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607C3C">
        <w:rPr>
          <w:rFonts w:ascii="Times New Roman" w:hAnsi="Times New Roman" w:cs="Times New Roman"/>
          <w:b/>
          <w:color w:val="2D2D2D"/>
          <w:kern w:val="0"/>
          <w:sz w:val="22"/>
        </w:rPr>
        <w:t xml:space="preserve">Figure S2. Network of eligible comparisons for efficacy and safety of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different antithrombotic strategies for unprovoked venous thromboembolism.</w:t>
      </w:r>
    </w:p>
    <w:p w14:paraId="72B72387" w14:textId="77777777" w:rsidR="00275255" w:rsidRPr="001E5272" w:rsidRDefault="00275255" w:rsidP="00391BD2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Figure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S3.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 Sensitivity analysis of studies involving 100% unprovoked venous thrombosis patients. </w:t>
      </w:r>
      <w:r w:rsidRPr="00E75466">
        <w:rPr>
          <w:rFonts w:ascii="Times New Roman" w:hAnsi="Times New Roman" w:cs="Times New Roman"/>
          <w:b/>
          <w:color w:val="2D2D2D"/>
          <w:kern w:val="0"/>
          <w:sz w:val="22"/>
        </w:rPr>
        <w:t>VTE: venous thromboembolism; OR: odds ratio; CI: confidence interval</w:t>
      </w:r>
    </w:p>
    <w:p w14:paraId="76DADB8A" w14:textId="77777777" w:rsidR="00275255" w:rsidRPr="00414552" w:rsidRDefault="00275255">
      <w:pPr>
        <w:widowControl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</w:p>
    <w:p w14:paraId="452533BF" w14:textId="77777777" w:rsidR="00275255" w:rsidRPr="00414552" w:rsidRDefault="00275255" w:rsidP="00690497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lastRenderedPageBreak/>
        <w:t>Table S1. Search strategies of systematic review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75255" w:rsidRPr="00414552" w14:paraId="6C522143" w14:textId="77777777" w:rsidTr="002336ED">
        <w:trPr>
          <w:trHeight w:val="115"/>
        </w:trPr>
        <w:tc>
          <w:tcPr>
            <w:tcW w:w="8522" w:type="dxa"/>
          </w:tcPr>
          <w:p w14:paraId="3F3EEE8B" w14:textId="77777777" w:rsidR="00275255" w:rsidRPr="00414552" w:rsidRDefault="00275255" w:rsidP="000207A6">
            <w:pPr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b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b/>
                <w:color w:val="2D2D2D"/>
                <w:kern w:val="0"/>
                <w:sz w:val="22"/>
              </w:rPr>
              <w:t>Search strategies using the OVID interface</w:t>
            </w:r>
          </w:p>
        </w:tc>
      </w:tr>
      <w:tr w:rsidR="00275255" w:rsidRPr="00414552" w14:paraId="66658620" w14:textId="77777777" w:rsidTr="002336ED">
        <w:trPr>
          <w:trHeight w:val="6797"/>
        </w:trPr>
        <w:tc>
          <w:tcPr>
            <w:tcW w:w="8522" w:type="dxa"/>
          </w:tcPr>
          <w:p w14:paraId="25D2EE38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. Venous Thrombosis/</w:t>
            </w:r>
          </w:p>
          <w:p w14:paraId="28099CF5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2. Thrombosis/</w:t>
            </w:r>
          </w:p>
          <w:p w14:paraId="13D728D7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3.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Thromb</w:t>
            </w:r>
            <w:proofErr w:type="spellEnd"/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$.ab.</w:t>
            </w:r>
            <w:proofErr w:type="gramEnd"/>
          </w:p>
          <w:p w14:paraId="40467EAC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4.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phlebothrombosis.ab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.</w:t>
            </w:r>
          </w:p>
          <w:p w14:paraId="6B7659A8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5. Deep vein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thrombosis.ab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. </w:t>
            </w:r>
          </w:p>
          <w:p w14:paraId="365A85AE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6. Pulmonary Embolism/ </w:t>
            </w:r>
          </w:p>
          <w:p w14:paraId="49C74398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7. (PE or DVT or VTE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.ab.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7C7900D2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8. or/1-7 </w:t>
            </w:r>
          </w:p>
          <w:p w14:paraId="492179FD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9. Anticoagulant/ </w:t>
            </w:r>
          </w:p>
          <w:p w14:paraId="2451C8F0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0. (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anticoagul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$ or anti-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coagu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$ or antithrombotic$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.ab.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7096537C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1. (warfarin or VKA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.ab.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520DB402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2. (dabigatran or Pradaxa or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Pradax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or rivaroxaban or Xarelto or Apixaban or Eliquis or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Savaysa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or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edoxaban</w:t>
            </w:r>
            <w:proofErr w:type="spellEnd"/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.ab.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72BF8338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3. or/9-12 </w:t>
            </w:r>
          </w:p>
          <w:p w14:paraId="3819FB06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4. (extend$ or prolong$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.ab.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57BFDC6F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5.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duration.ab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. </w:t>
            </w:r>
          </w:p>
          <w:p w14:paraId="7678848F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6.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long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$.ab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.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088253EB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7.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continue.ab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. </w:t>
            </w:r>
          </w:p>
          <w:p w14:paraId="0ADA1C7D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8.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indefinite.ab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. </w:t>
            </w:r>
          </w:p>
          <w:p w14:paraId="6C83B123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9. or/14-18</w:t>
            </w:r>
          </w:p>
          <w:p w14:paraId="132F81BB" w14:textId="77777777" w:rsidR="00275255" w:rsidRPr="00414552" w:rsidRDefault="00275255" w:rsidP="000207A6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20. 8 and 13 and 19</w:t>
            </w:r>
          </w:p>
          <w:p w14:paraId="209099B5" w14:textId="77777777" w:rsidR="00275255" w:rsidRPr="00414552" w:rsidRDefault="00275255" w:rsidP="000207A6">
            <w:pPr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21. limit 20 to (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english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language and randomized controlled trial)</w:t>
            </w:r>
          </w:p>
        </w:tc>
      </w:tr>
      <w:tr w:rsidR="00275255" w:rsidRPr="00414552" w14:paraId="642AFC92" w14:textId="77777777" w:rsidTr="002336ED">
        <w:trPr>
          <w:trHeight w:val="149"/>
        </w:trPr>
        <w:tc>
          <w:tcPr>
            <w:tcW w:w="8522" w:type="dxa"/>
          </w:tcPr>
          <w:p w14:paraId="5FD75D81" w14:textId="77777777" w:rsidR="00275255" w:rsidRPr="00414552" w:rsidRDefault="00275255" w:rsidP="000207A6">
            <w:pPr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b/>
                <w:color w:val="2D2D2D"/>
                <w:kern w:val="0"/>
                <w:sz w:val="22"/>
              </w:rPr>
              <w:t>Search strategies of the Cochrane Library</w:t>
            </w:r>
          </w:p>
        </w:tc>
      </w:tr>
      <w:tr w:rsidR="00275255" w:rsidRPr="00414552" w14:paraId="6595E539" w14:textId="77777777" w:rsidTr="002336ED">
        <w:trPr>
          <w:trHeight w:val="151"/>
        </w:trPr>
        <w:tc>
          <w:tcPr>
            <w:tcW w:w="8522" w:type="dxa"/>
          </w:tcPr>
          <w:p w14:paraId="60285DA8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. “Venous Thrombosis”</w:t>
            </w:r>
          </w:p>
          <w:p w14:paraId="079DD019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2. “Thrombosis”</w:t>
            </w:r>
          </w:p>
          <w:p w14:paraId="4C450F4C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3. “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Thromb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$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”:ab</w:t>
            </w:r>
            <w:proofErr w:type="gramEnd"/>
          </w:p>
          <w:p w14:paraId="1068A3A4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4. “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phlebothrombosis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”:ab</w:t>
            </w:r>
            <w:proofErr w:type="spellEnd"/>
            <w:proofErr w:type="gramEnd"/>
          </w:p>
          <w:p w14:paraId="195A7391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5. “Deep vein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thrombosis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”:ab</w:t>
            </w:r>
            <w:proofErr w:type="spellEnd"/>
            <w:proofErr w:type="gramEnd"/>
          </w:p>
          <w:p w14:paraId="3E1042DD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6. “Pulmonary Embolism” </w:t>
            </w:r>
          </w:p>
          <w:p w14:paraId="10E1F32D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7. (PE or DVT or VTE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:ab</w:t>
            </w:r>
            <w:proofErr w:type="gramEnd"/>
          </w:p>
          <w:p w14:paraId="473AC57C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8. #1 or #2 or #3 or #4 or #5 or #6 or #7</w:t>
            </w:r>
          </w:p>
          <w:p w14:paraId="34B71278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9. “Anticoagulant”</w:t>
            </w:r>
          </w:p>
          <w:p w14:paraId="6E4C5910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0. (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anticoagul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$ or anti-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coagu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$ or antithrombotic$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:ab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0201A1FE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1. (warfarin or VKA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:ab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13B04566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2. (dabigatran or Pradaxa or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Pradax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or rivaroxaban or Xarelto or Apixaban or Eliquis or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Savaysa</w:t>
            </w:r>
            <w:proofErr w:type="spell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or </w:t>
            </w:r>
            <w:proofErr w:type="spell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edoxaban</w:t>
            </w:r>
            <w:proofErr w:type="spellEnd"/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:ab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6C630F67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3. #9 or #10 or #11 or #12</w:t>
            </w:r>
          </w:p>
          <w:p w14:paraId="2F52DFD9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4. (extend$ or prolong$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):ab</w:t>
            </w:r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1962645F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5. </w:t>
            </w:r>
            <w:proofErr w:type="spellStart"/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duration:ab</w:t>
            </w:r>
            <w:proofErr w:type="spellEnd"/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6EB1507F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16. long</w:t>
            </w:r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$:ab</w:t>
            </w:r>
            <w:proofErr w:type="gramEnd"/>
          </w:p>
          <w:p w14:paraId="236A1CFD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7. </w:t>
            </w:r>
            <w:proofErr w:type="spellStart"/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continue:ab</w:t>
            </w:r>
            <w:proofErr w:type="spellEnd"/>
            <w:proofErr w:type="gramEnd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</w:t>
            </w:r>
          </w:p>
          <w:p w14:paraId="38E6CB56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18. </w:t>
            </w:r>
            <w:proofErr w:type="spellStart"/>
            <w:proofErr w:type="gramStart"/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indefinite:ab</w:t>
            </w:r>
            <w:proofErr w:type="spellEnd"/>
            <w:proofErr w:type="gramEnd"/>
          </w:p>
          <w:p w14:paraId="09136947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lastRenderedPageBreak/>
              <w:t>19. #14 or #15 or #16 or #17 or #18</w:t>
            </w:r>
          </w:p>
          <w:p w14:paraId="48BA83C3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20. #8 and #13 and #19</w:t>
            </w:r>
          </w:p>
          <w:p w14:paraId="365DA7CE" w14:textId="77777777" w:rsidR="00275255" w:rsidRPr="00414552" w:rsidRDefault="00275255" w:rsidP="002336ED">
            <w:pPr>
              <w:widowControl/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With Content type of “in trials”</w:t>
            </w:r>
          </w:p>
          <w:p w14:paraId="41FB6D1E" w14:textId="77777777" w:rsidR="00275255" w:rsidRPr="00414552" w:rsidRDefault="00275255" w:rsidP="000207A6">
            <w:pPr>
              <w:tabs>
                <w:tab w:val="left" w:pos="1264"/>
              </w:tabs>
              <w:ind w:left="108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</w:p>
        </w:tc>
      </w:tr>
    </w:tbl>
    <w:p w14:paraId="4287A6EE" w14:textId="77777777" w:rsidR="00275255" w:rsidRPr="00414552" w:rsidRDefault="00275255" w:rsidP="00842DCA">
      <w:pPr>
        <w:widowControl/>
        <w:tabs>
          <w:tab w:val="left" w:pos="1264"/>
        </w:tabs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</w:p>
    <w:p w14:paraId="691BCF87" w14:textId="77777777" w:rsidR="00275255" w:rsidRPr="00414552" w:rsidRDefault="00275255">
      <w:pPr>
        <w:widowControl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</w:p>
    <w:p w14:paraId="6AF54A6D" w14:textId="77777777" w:rsidR="00275255" w:rsidRDefault="00275255" w:rsidP="006729C1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lastRenderedPageBreak/>
        <w:t>Table 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2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 xml:space="preserve">. Ranking of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different antithrombotic strategies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 xml:space="preserve"> based on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surface under the 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 xml:space="preserve">cumulative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ranking curves and mean ranks.</w:t>
      </w:r>
    </w:p>
    <w:tbl>
      <w:tblPr>
        <w:tblW w:w="10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950"/>
        <w:gridCol w:w="874"/>
        <w:gridCol w:w="1182"/>
        <w:gridCol w:w="950"/>
        <w:gridCol w:w="845"/>
        <w:gridCol w:w="1182"/>
        <w:gridCol w:w="950"/>
        <w:gridCol w:w="803"/>
        <w:gridCol w:w="1182"/>
      </w:tblGrid>
      <w:tr w:rsidR="00275255" w:rsidRPr="00FC09DA" w14:paraId="5E6A5C0C" w14:textId="77777777" w:rsidTr="009C53CD">
        <w:trPr>
          <w:trHeight w:val="270"/>
          <w:jc w:val="center"/>
        </w:trPr>
        <w:tc>
          <w:tcPr>
            <w:tcW w:w="1578" w:type="dxa"/>
            <w:vMerge w:val="restart"/>
            <w:shd w:val="clear" w:color="auto" w:fill="auto"/>
            <w:noWrap/>
            <w:vAlign w:val="center"/>
            <w:hideMark/>
          </w:tcPr>
          <w:p w14:paraId="5F353660" w14:textId="77777777" w:rsidR="00275255" w:rsidRPr="0036220B" w:rsidRDefault="00275255" w:rsidP="00FC09D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3006" w:type="dxa"/>
            <w:gridSpan w:val="3"/>
            <w:shd w:val="clear" w:color="auto" w:fill="auto"/>
            <w:noWrap/>
            <w:vAlign w:val="center"/>
            <w:hideMark/>
          </w:tcPr>
          <w:p w14:paraId="1773E79B" w14:textId="77777777" w:rsidR="00275255" w:rsidRPr="0036220B" w:rsidRDefault="00275255" w:rsidP="00FC09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bleeding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center"/>
            <w:hideMark/>
          </w:tcPr>
          <w:p w14:paraId="5488D9E8" w14:textId="77777777" w:rsidR="00275255" w:rsidRPr="0036220B" w:rsidRDefault="00275255" w:rsidP="00FC09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urrent VTE</w:t>
            </w:r>
          </w:p>
        </w:tc>
        <w:tc>
          <w:tcPr>
            <w:tcW w:w="2935" w:type="dxa"/>
            <w:gridSpan w:val="3"/>
            <w:shd w:val="clear" w:color="auto" w:fill="auto"/>
            <w:noWrap/>
            <w:vAlign w:val="center"/>
            <w:hideMark/>
          </w:tcPr>
          <w:p w14:paraId="211C86C1" w14:textId="77777777" w:rsidR="00275255" w:rsidRPr="0036220B" w:rsidRDefault="00275255" w:rsidP="00FC09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-cause death</w:t>
            </w:r>
          </w:p>
        </w:tc>
      </w:tr>
      <w:tr w:rsidR="00275255" w:rsidRPr="00FC09DA" w14:paraId="3206B57B" w14:textId="77777777" w:rsidTr="009C53CD">
        <w:trPr>
          <w:trHeight w:val="270"/>
          <w:jc w:val="center"/>
        </w:trPr>
        <w:tc>
          <w:tcPr>
            <w:tcW w:w="1578" w:type="dxa"/>
            <w:vMerge/>
            <w:shd w:val="clear" w:color="auto" w:fill="auto"/>
            <w:noWrap/>
            <w:vAlign w:val="center"/>
            <w:hideMark/>
          </w:tcPr>
          <w:p w14:paraId="315A3292" w14:textId="77777777" w:rsidR="00275255" w:rsidRPr="0036220B" w:rsidRDefault="00275255" w:rsidP="00FC09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52C854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A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EDC2EAF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Bes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FF7C645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Rank</w:t>
            </w:r>
            <w:proofErr w:type="spellEnd"/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F7DFE9C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F9D93B2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Bes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B37D23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Rank</w:t>
            </w:r>
            <w:proofErr w:type="spellEnd"/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88EE9D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36B41B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Bes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CA85D0F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22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Rank</w:t>
            </w:r>
            <w:proofErr w:type="spellEnd"/>
          </w:p>
        </w:tc>
      </w:tr>
      <w:tr w:rsidR="00275255" w:rsidRPr="00FC09DA" w14:paraId="301A9259" w14:textId="77777777" w:rsidTr="00466A1A">
        <w:trPr>
          <w:trHeight w:val="270"/>
          <w:jc w:val="center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66D0FE4" w14:textId="245D8973" w:rsidR="00275255" w:rsidRPr="0036220B" w:rsidRDefault="00275255" w:rsidP="00113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Placebo</w:t>
            </w:r>
            <w:ins w:id="0" w:author="deanerynes" w:date="2022-01-10T12:22:00Z">
              <w:r w:rsidR="00AC3B3A">
                <w:rPr>
                  <w:rFonts w:ascii="Times New Roman" w:hAnsi="Times New Roman" w:cs="Times New Roman" w:hint="eastAsia"/>
                  <w:color w:val="000000"/>
                  <w:sz w:val="22"/>
                </w:rPr>
                <w:t>/observation</w:t>
              </w:r>
            </w:ins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107805B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7.4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77D41DC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F87BC74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5558189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C5744FB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AFE0D5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530A10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4.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B5F5E1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2A6B27F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.3</w:t>
            </w:r>
          </w:p>
        </w:tc>
      </w:tr>
      <w:tr w:rsidR="00275255" w:rsidRPr="00FC09DA" w14:paraId="085A3C9B" w14:textId="77777777" w:rsidTr="00466A1A">
        <w:trPr>
          <w:trHeight w:val="270"/>
          <w:jc w:val="center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66D1C81" w14:textId="77777777" w:rsidR="00275255" w:rsidRPr="0036220B" w:rsidRDefault="00275255" w:rsidP="00113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Apixaba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2EB2EDF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90.6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3371E8B8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6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3F9AE2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C9B5A80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8.8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EEBA0C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1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0843960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9A0978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85.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6A0227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44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0E18FE6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275255" w:rsidRPr="00FC09DA" w14:paraId="55909BB2" w14:textId="77777777" w:rsidTr="00466A1A">
        <w:trPr>
          <w:trHeight w:val="270"/>
          <w:jc w:val="center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8D3B5D1" w14:textId="77777777" w:rsidR="00275255" w:rsidRPr="0036220B" w:rsidRDefault="00275255" w:rsidP="00113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Low-apixaba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CF2CC8C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81.3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499DE47C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95349C7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B42443E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840B60B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594B4B0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E4A4F7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6.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99A08E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8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AB10EC6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</w:tr>
      <w:tr w:rsidR="00275255" w:rsidRPr="00FC09DA" w14:paraId="28D0B10D" w14:textId="77777777" w:rsidTr="00466A1A">
        <w:trPr>
          <w:trHeight w:val="270"/>
          <w:jc w:val="center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7B1DD5F" w14:textId="77777777" w:rsidR="00275255" w:rsidRPr="0036220B" w:rsidRDefault="00275255" w:rsidP="00113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Rivaroxaba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D8659F4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12.3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5635DAAD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B13148F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6089980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2F59E8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3CFE235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925EF70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9.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5F498B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0.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59539A1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</w:tr>
      <w:tr w:rsidR="00275255" w:rsidRPr="00FC09DA" w14:paraId="46B1C188" w14:textId="77777777" w:rsidTr="00466A1A">
        <w:trPr>
          <w:trHeight w:val="270"/>
          <w:jc w:val="center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9251836" w14:textId="77777777" w:rsidR="00275255" w:rsidRPr="0036220B" w:rsidRDefault="00275255" w:rsidP="00113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Warfari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F1EBD50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69517CE7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63197C3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797F89E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7.7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C29AB13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594E465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0AF77E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7.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C57FE6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2C8A6BE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.4</w:t>
            </w:r>
          </w:p>
        </w:tc>
      </w:tr>
      <w:tr w:rsidR="00275255" w:rsidRPr="00FC09DA" w14:paraId="519636BE" w14:textId="77777777" w:rsidTr="00466A1A">
        <w:trPr>
          <w:trHeight w:val="270"/>
          <w:jc w:val="center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5A5793" w14:textId="77777777" w:rsidR="00275255" w:rsidRPr="0036220B" w:rsidRDefault="00275255" w:rsidP="00113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Low-warfari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0DE5BB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2.3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0D71A053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B205B01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35020D1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46.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407912C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1591503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87DE44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66D02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4C9FAA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5</w:t>
            </w:r>
          </w:p>
        </w:tc>
      </w:tr>
      <w:tr w:rsidR="00275255" w:rsidRPr="00FC09DA" w14:paraId="6F62C0E6" w14:textId="77777777" w:rsidTr="00113D88">
        <w:trPr>
          <w:trHeight w:val="208"/>
          <w:jc w:val="center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ABEE5C7" w14:textId="77777777" w:rsidR="00275255" w:rsidRPr="0036220B" w:rsidRDefault="00275255" w:rsidP="00113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Aspiri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881B319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02C09B94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21D39E9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6435B84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1.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11AA675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6707F43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CF2659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29.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FF1733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A29C476" w14:textId="77777777" w:rsidR="00275255" w:rsidRPr="0036220B" w:rsidRDefault="00275255" w:rsidP="003622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.9</w:t>
            </w:r>
          </w:p>
        </w:tc>
      </w:tr>
      <w:tr w:rsidR="00275255" w:rsidRPr="00FC09DA" w14:paraId="1FE1E183" w14:textId="77777777" w:rsidTr="00466A1A">
        <w:trPr>
          <w:trHeight w:val="96"/>
          <w:jc w:val="center"/>
        </w:trPr>
        <w:tc>
          <w:tcPr>
            <w:tcW w:w="1578" w:type="dxa"/>
            <w:shd w:val="clear" w:color="auto" w:fill="auto"/>
            <w:noWrap/>
            <w:vAlign w:val="center"/>
          </w:tcPr>
          <w:p w14:paraId="3A8F362F" w14:textId="77777777" w:rsidR="00275255" w:rsidRPr="0036220B" w:rsidRDefault="00275255" w:rsidP="00113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Edoxaban</w:t>
            </w:r>
            <w:proofErr w:type="spellEnd"/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31E8204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4.4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646E9E3B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2B921EB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356D7BE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61.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59F3D51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17.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8FFF3C3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E37678B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31.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E8C01F5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C33F243" w14:textId="77777777" w:rsidR="00275255" w:rsidRPr="0036220B" w:rsidRDefault="00275255" w:rsidP="00362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220B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</w:tr>
    </w:tbl>
    <w:p w14:paraId="37952B18" w14:textId="77777777" w:rsidR="00275255" w:rsidRDefault="00275255" w:rsidP="006729C1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36220B">
        <w:rPr>
          <w:rFonts w:ascii="Times New Roman" w:eastAsia="宋体" w:hAnsi="Times New Roman" w:cs="Times New Roman"/>
          <w:color w:val="000000"/>
          <w:kern w:val="0"/>
          <w:sz w:val="22"/>
        </w:rPr>
        <w:t>SUCRA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: S</w:t>
      </w:r>
      <w:r w:rsidRPr="00B5348B">
        <w:rPr>
          <w:rFonts w:ascii="Times New Roman" w:eastAsia="宋体" w:hAnsi="Times New Roman" w:cs="Times New Roman"/>
          <w:color w:val="000000"/>
          <w:kern w:val="0"/>
          <w:sz w:val="22"/>
        </w:rPr>
        <w:t>urface under the cumulative ranking curves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; VTE: venous thromboembolism</w:t>
      </w:r>
    </w:p>
    <w:p w14:paraId="70A2FCA6" w14:textId="77777777" w:rsidR="00275255" w:rsidRDefault="00275255" w:rsidP="006729C1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</w:p>
    <w:p w14:paraId="37C370B4" w14:textId="77777777" w:rsidR="00275255" w:rsidRPr="00414552" w:rsidRDefault="00275255" w:rsidP="00831D14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lastRenderedPageBreak/>
        <w:t>Table 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3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>. Global inconsistency among comparison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 for efficacy and safety of different antithrombotic strategies for unprovoked venous thromboembolism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8"/>
        <w:gridCol w:w="2409"/>
      </w:tblGrid>
      <w:tr w:rsidR="00275255" w:rsidRPr="00414552" w14:paraId="47E1DF62" w14:textId="77777777" w:rsidTr="00831D14">
        <w:tc>
          <w:tcPr>
            <w:tcW w:w="1668" w:type="dxa"/>
          </w:tcPr>
          <w:p w14:paraId="5FC781BB" w14:textId="77777777" w:rsidR="00275255" w:rsidRPr="00414552" w:rsidRDefault="00275255" w:rsidP="0002024D">
            <w:pPr>
              <w:widowControl/>
              <w:tabs>
                <w:tab w:val="left" w:pos="1264"/>
              </w:tabs>
              <w:spacing w:line="360" w:lineRule="auto"/>
              <w:rPr>
                <w:rFonts w:ascii="Times New Roman" w:hAnsi="Times New Roman" w:cs="Times New Roman"/>
                <w:b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b/>
                <w:color w:val="2D2D2D"/>
                <w:kern w:val="0"/>
                <w:sz w:val="22"/>
              </w:rPr>
              <w:t>Items</w:t>
            </w:r>
          </w:p>
        </w:tc>
        <w:tc>
          <w:tcPr>
            <w:tcW w:w="2409" w:type="dxa"/>
          </w:tcPr>
          <w:p w14:paraId="03C8C2B2" w14:textId="77777777" w:rsidR="00275255" w:rsidRPr="00414552" w:rsidRDefault="00275255" w:rsidP="0002024D">
            <w:pPr>
              <w:widowControl/>
              <w:tabs>
                <w:tab w:val="left" w:pos="126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2D2D2D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2D2D2D"/>
                <w:kern w:val="0"/>
                <w:sz w:val="22"/>
              </w:rPr>
              <w:t>P value</w:t>
            </w:r>
          </w:p>
        </w:tc>
      </w:tr>
      <w:tr w:rsidR="00275255" w:rsidRPr="00414552" w14:paraId="128C8C80" w14:textId="77777777" w:rsidTr="00831D14">
        <w:tc>
          <w:tcPr>
            <w:tcW w:w="1668" w:type="dxa"/>
          </w:tcPr>
          <w:p w14:paraId="3F439FB3" w14:textId="77777777" w:rsidR="00275255" w:rsidRPr="00414552" w:rsidRDefault="00275255" w:rsidP="0002024D">
            <w:pPr>
              <w:widowControl/>
              <w:tabs>
                <w:tab w:val="left" w:pos="1264"/>
              </w:tabs>
              <w:spacing w:line="360" w:lineRule="auto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Major bleeding</w:t>
            </w:r>
          </w:p>
        </w:tc>
        <w:tc>
          <w:tcPr>
            <w:tcW w:w="2409" w:type="dxa"/>
            <w:vAlign w:val="center"/>
          </w:tcPr>
          <w:p w14:paraId="20525B7D" w14:textId="77777777" w:rsidR="00275255" w:rsidRPr="00831D14" w:rsidRDefault="00275255" w:rsidP="0002024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0942">
              <w:rPr>
                <w:rFonts w:ascii="Times New Roman" w:hAnsi="Times New Roman" w:cs="Times New Roman"/>
                <w:color w:val="000000"/>
                <w:sz w:val="22"/>
              </w:rPr>
              <w:t>0.566</w:t>
            </w:r>
          </w:p>
        </w:tc>
      </w:tr>
      <w:tr w:rsidR="00275255" w:rsidRPr="00414552" w14:paraId="5E7F2092" w14:textId="77777777" w:rsidTr="00831D14">
        <w:tc>
          <w:tcPr>
            <w:tcW w:w="1668" w:type="dxa"/>
          </w:tcPr>
          <w:p w14:paraId="34F6C5EB" w14:textId="77777777" w:rsidR="00275255" w:rsidRPr="00414552" w:rsidRDefault="00275255" w:rsidP="0002024D">
            <w:pPr>
              <w:widowControl/>
              <w:tabs>
                <w:tab w:val="left" w:pos="1264"/>
              </w:tabs>
              <w:spacing w:line="360" w:lineRule="auto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Recurrent VTE</w:t>
            </w:r>
          </w:p>
        </w:tc>
        <w:tc>
          <w:tcPr>
            <w:tcW w:w="2409" w:type="dxa"/>
            <w:vAlign w:val="center"/>
          </w:tcPr>
          <w:p w14:paraId="7A13A3C8" w14:textId="77777777" w:rsidR="00275255" w:rsidRPr="00831D14" w:rsidRDefault="00275255" w:rsidP="0002024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0942">
              <w:rPr>
                <w:rFonts w:ascii="Times New Roman" w:hAnsi="Times New Roman" w:cs="Times New Roman"/>
                <w:color w:val="000000"/>
                <w:sz w:val="22"/>
              </w:rPr>
              <w:t>0.851</w:t>
            </w:r>
          </w:p>
        </w:tc>
      </w:tr>
      <w:tr w:rsidR="00275255" w:rsidRPr="00414552" w14:paraId="1BD78B6D" w14:textId="77777777" w:rsidTr="00831D14">
        <w:tc>
          <w:tcPr>
            <w:tcW w:w="1668" w:type="dxa"/>
          </w:tcPr>
          <w:p w14:paraId="4E11770D" w14:textId="77777777" w:rsidR="00275255" w:rsidRPr="00414552" w:rsidRDefault="00275255" w:rsidP="0002024D">
            <w:pPr>
              <w:widowControl/>
              <w:tabs>
                <w:tab w:val="left" w:pos="1264"/>
              </w:tabs>
              <w:spacing w:line="360" w:lineRule="auto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>All</w:t>
            </w:r>
            <w:r w:rsidRPr="00414552">
              <w:rPr>
                <w:rFonts w:ascii="Times New Roman" w:hAnsi="Times New Roman" w:cs="Times New Roman" w:hint="eastAsia"/>
                <w:color w:val="2D2D2D"/>
                <w:kern w:val="0"/>
                <w:sz w:val="22"/>
              </w:rPr>
              <w:t>-cause</w:t>
            </w:r>
            <w:r w:rsidRPr="00414552">
              <w:rPr>
                <w:rFonts w:ascii="Times New Roman" w:hAnsi="Times New Roman" w:cs="Times New Roman"/>
                <w:color w:val="2D2D2D"/>
                <w:kern w:val="0"/>
                <w:sz w:val="22"/>
              </w:rPr>
              <w:t xml:space="preserve"> death</w:t>
            </w:r>
          </w:p>
        </w:tc>
        <w:tc>
          <w:tcPr>
            <w:tcW w:w="2409" w:type="dxa"/>
            <w:vAlign w:val="center"/>
          </w:tcPr>
          <w:p w14:paraId="0F110AC9" w14:textId="77777777" w:rsidR="00275255" w:rsidRPr="00831D14" w:rsidRDefault="00275255" w:rsidP="0002024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0942">
              <w:rPr>
                <w:rFonts w:ascii="Times New Roman" w:hAnsi="Times New Roman" w:cs="Times New Roman"/>
                <w:color w:val="000000"/>
                <w:sz w:val="22"/>
              </w:rPr>
              <w:t>0.128</w:t>
            </w:r>
          </w:p>
        </w:tc>
      </w:tr>
    </w:tbl>
    <w:p w14:paraId="370C963C" w14:textId="77777777" w:rsidR="00275255" w:rsidRPr="00414552" w:rsidRDefault="00275255" w:rsidP="00F41209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</w:p>
    <w:p w14:paraId="78EC5A21" w14:textId="77777777" w:rsidR="00275255" w:rsidRDefault="00275255" w:rsidP="00F41209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 w:hint="eastAsia"/>
          <w:color w:val="000000"/>
          <w:sz w:val="22"/>
        </w:rPr>
        <w:lastRenderedPageBreak/>
        <w:t xml:space="preserve"> </w:t>
      </w: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t>Table 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4. 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M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eta regression of possible risk factors on the efficacy and safety of different antithrombotic strategies for unprovoked venous thromboembolism. Data were given as P values.</w:t>
      </w:r>
    </w:p>
    <w:tbl>
      <w:tblPr>
        <w:tblW w:w="8506" w:type="dxa"/>
        <w:jc w:val="center"/>
        <w:tblLook w:val="04A0" w:firstRow="1" w:lastRow="0" w:firstColumn="1" w:lastColumn="0" w:noHBand="0" w:noVBand="1"/>
      </w:tblPr>
      <w:tblGrid>
        <w:gridCol w:w="3119"/>
        <w:gridCol w:w="1985"/>
        <w:gridCol w:w="1701"/>
        <w:gridCol w:w="1701"/>
      </w:tblGrid>
      <w:tr w:rsidR="00275255" w:rsidRPr="00F41209" w14:paraId="75653FB2" w14:textId="77777777" w:rsidTr="009E6E30">
        <w:trPr>
          <w:trHeight w:val="288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9821" w14:textId="77777777" w:rsidR="00275255" w:rsidRPr="00F41209" w:rsidRDefault="00275255" w:rsidP="009E6E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isk facto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F272" w14:textId="77777777" w:rsidR="00275255" w:rsidRPr="00F41209" w:rsidRDefault="00275255" w:rsidP="009E6E3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jor bleed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CBB1" w14:textId="77777777" w:rsidR="00275255" w:rsidRPr="00F41209" w:rsidRDefault="00275255" w:rsidP="009E6E3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ecurrent V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1BB2" w14:textId="77777777" w:rsidR="00275255" w:rsidRPr="00F41209" w:rsidRDefault="00275255" w:rsidP="009E6E3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death</w:t>
            </w:r>
          </w:p>
        </w:tc>
      </w:tr>
      <w:tr w:rsidR="00275255" w:rsidRPr="00F41209" w14:paraId="0CB31BDD" w14:textId="77777777" w:rsidTr="009E6E30">
        <w:trPr>
          <w:trHeight w:val="112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98D2B" w14:textId="77777777" w:rsidR="00275255" w:rsidRPr="00F41209" w:rsidRDefault="00275255" w:rsidP="009E6E3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98E0D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B63FD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79D87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</w:tr>
      <w:tr w:rsidR="00275255" w:rsidRPr="00F41209" w14:paraId="37F388C2" w14:textId="77777777" w:rsidTr="009E6E30">
        <w:trPr>
          <w:trHeight w:val="8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09C44" w14:textId="77777777" w:rsidR="00275255" w:rsidRPr="00F41209" w:rsidRDefault="00275255" w:rsidP="009E6E3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7B246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EEB8A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4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EEB3E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456</w:t>
            </w:r>
          </w:p>
        </w:tc>
      </w:tr>
      <w:tr w:rsidR="00275255" w:rsidRPr="00F41209" w14:paraId="413DAF5E" w14:textId="77777777" w:rsidTr="009E6E30">
        <w:trPr>
          <w:trHeight w:val="168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24F26" w14:textId="77777777" w:rsidR="00275255" w:rsidRPr="00F41209" w:rsidRDefault="00275255" w:rsidP="009E6E3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32205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D0304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98B30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372</w:t>
            </w:r>
          </w:p>
        </w:tc>
      </w:tr>
      <w:tr w:rsidR="00275255" w:rsidRPr="00F41209" w14:paraId="5FACFDF1" w14:textId="77777777" w:rsidTr="009E6E30">
        <w:trPr>
          <w:trHeight w:val="1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D7798" w14:textId="77777777" w:rsidR="00275255" w:rsidRPr="00F41209" w:rsidRDefault="00275255" w:rsidP="009E6E3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Episod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2093D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3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94F4A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9377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712</w:t>
            </w:r>
          </w:p>
        </w:tc>
      </w:tr>
      <w:tr w:rsidR="00275255" w:rsidRPr="00F41209" w14:paraId="0E6A73CC" w14:textId="77777777" w:rsidTr="009E6E30">
        <w:trPr>
          <w:trHeight w:val="288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EBDB" w14:textId="77777777" w:rsidR="00275255" w:rsidRPr="00F41209" w:rsidRDefault="00275255" w:rsidP="009E6E3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 xml:space="preserve">ercentage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f u</w:t>
            </w: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 xml:space="preserve">nprovoked VTE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FA36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D8A9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AC95" w14:textId="77777777" w:rsidR="00275255" w:rsidRPr="00F41209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1209">
              <w:rPr>
                <w:rFonts w:ascii="Times New Roman" w:hAnsi="Times New Roman" w:cs="Times New Roman"/>
                <w:color w:val="000000"/>
                <w:sz w:val="22"/>
              </w:rPr>
              <w:t>0.588</w:t>
            </w:r>
          </w:p>
        </w:tc>
      </w:tr>
      <w:tr w:rsidR="00275255" w:rsidRPr="00F41209" w14:paraId="10AE7A3F" w14:textId="77777777" w:rsidTr="00881547">
        <w:trPr>
          <w:trHeight w:val="13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1E45" w14:textId="77777777" w:rsidR="00275255" w:rsidRPr="00E87F0B" w:rsidRDefault="00275255" w:rsidP="009E6E3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7F0B">
              <w:rPr>
                <w:rFonts w:ascii="Times New Roman" w:hAnsi="Times New Roman" w:cs="Times New Roman"/>
                <w:color w:val="000000"/>
                <w:sz w:val="22"/>
              </w:rPr>
              <w:t>VTE categor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09A5" w14:textId="77777777" w:rsidR="00275255" w:rsidRPr="00E87F0B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7F0B">
              <w:rPr>
                <w:rFonts w:ascii="Times New Roman" w:hAnsi="Times New Roman" w:cs="Times New Roman"/>
                <w:color w:val="000000"/>
                <w:sz w:val="22"/>
              </w:rPr>
              <w:t>0.6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CAD8" w14:textId="77777777" w:rsidR="00275255" w:rsidRPr="00E87F0B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7F0B">
              <w:rPr>
                <w:rFonts w:ascii="Times New Roman" w:hAnsi="Times New Roman" w:cs="Times New Roman"/>
                <w:color w:val="000000"/>
                <w:sz w:val="22"/>
              </w:rPr>
              <w:t>0.7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9A63" w14:textId="77777777" w:rsidR="00275255" w:rsidRPr="00E87F0B" w:rsidRDefault="00275255" w:rsidP="009E6E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7F0B">
              <w:rPr>
                <w:rFonts w:ascii="Times New Roman" w:hAnsi="Times New Roman" w:cs="Times New Roman"/>
                <w:color w:val="000000"/>
                <w:sz w:val="22"/>
              </w:rPr>
              <w:t>0.816</w:t>
            </w:r>
          </w:p>
        </w:tc>
      </w:tr>
      <w:tr w:rsidR="00275255" w:rsidRPr="00F41209" w14:paraId="02F50A1E" w14:textId="77777777" w:rsidTr="00881547">
        <w:trPr>
          <w:trHeight w:val="163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71CC" w14:textId="77777777" w:rsidR="00275255" w:rsidRPr="00E87F0B" w:rsidRDefault="00275255" w:rsidP="00881547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7F0B">
              <w:rPr>
                <w:rFonts w:ascii="Times New Roman" w:hAnsi="Times New Roman" w:cs="Times New Roman"/>
                <w:color w:val="000000"/>
                <w:sz w:val="22"/>
              </w:rPr>
              <w:t>Treatment dur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E4759" w14:textId="77777777" w:rsidR="00275255" w:rsidRPr="00E87F0B" w:rsidRDefault="00275255" w:rsidP="008815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7F0B">
              <w:rPr>
                <w:rFonts w:ascii="Times New Roman" w:hAnsi="Times New Roman" w:cs="Times New Roman"/>
                <w:color w:val="000000"/>
                <w:sz w:val="22"/>
              </w:rPr>
              <w:t>0.2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3E990" w14:textId="77777777" w:rsidR="00275255" w:rsidRPr="00E87F0B" w:rsidRDefault="00275255" w:rsidP="008815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7F0B">
              <w:rPr>
                <w:rFonts w:ascii="Times New Roman" w:hAnsi="Times New Roman" w:cs="Times New Roman"/>
                <w:color w:val="000000"/>
                <w:sz w:val="22"/>
              </w:rPr>
              <w:t>0.6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4170C" w14:textId="77777777" w:rsidR="00275255" w:rsidRPr="00E87F0B" w:rsidRDefault="00275255" w:rsidP="008815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7F0B">
              <w:rPr>
                <w:rFonts w:ascii="Times New Roman" w:hAnsi="Times New Roman" w:cs="Times New Roman"/>
                <w:color w:val="000000"/>
                <w:sz w:val="22"/>
              </w:rPr>
              <w:t>0.847</w:t>
            </w:r>
          </w:p>
        </w:tc>
      </w:tr>
    </w:tbl>
    <w:p w14:paraId="0D91E3D0" w14:textId="77777777" w:rsidR="00275255" w:rsidRDefault="00275255" w:rsidP="00B528E0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414552">
        <w:rPr>
          <w:rFonts w:ascii="Times New Roman" w:hAnsi="Times New Roman" w:cs="Times New Roman"/>
          <w:color w:val="2D2D2D"/>
          <w:kern w:val="0"/>
          <w:sz w:val="22"/>
        </w:rPr>
        <w:t>VTE: venous thromboembolism</w:t>
      </w:r>
    </w:p>
    <w:p w14:paraId="30DD5DE9" w14:textId="77777777" w:rsidR="00275255" w:rsidRDefault="00275255" w:rsidP="00B528E0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  <w:sectPr w:rsidR="00275255" w:rsidSect="00E062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</w:p>
    <w:p w14:paraId="376878BB" w14:textId="77777777" w:rsidR="00275255" w:rsidRDefault="00275255" w:rsidP="00B528E0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lastRenderedPageBreak/>
        <w:t>Table 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5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 xml:space="preserve">. 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P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airwise meta-analysi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 results of efficacy and safety of different strategies for unprovoked venous thromboembolism.</w:t>
      </w:r>
      <w:r w:rsidRPr="001240AC">
        <w:rPr>
          <w:rFonts w:ascii="Times New Roman" w:hAnsi="Times New Roman" w:cs="Times New Roman"/>
          <w:b/>
          <w:color w:val="2D2D2D"/>
          <w:kern w:val="0"/>
          <w:sz w:val="22"/>
        </w:rPr>
        <w:t xml:space="preserve"> </w:t>
      </w:r>
      <w:r w:rsidRPr="00207DCA">
        <w:rPr>
          <w:rFonts w:ascii="Times New Roman" w:hAnsi="Times New Roman" w:cs="Times New Roman"/>
          <w:b/>
          <w:color w:val="2D2D2D"/>
          <w:kern w:val="0"/>
          <w:sz w:val="22"/>
        </w:rPr>
        <w:t>OR: odds ratio; CI: confidence interval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.</w:t>
      </w:r>
    </w:p>
    <w:tbl>
      <w:tblPr>
        <w:tblW w:w="14734" w:type="dxa"/>
        <w:tblLook w:val="04A0" w:firstRow="1" w:lastRow="0" w:firstColumn="1" w:lastColumn="0" w:noHBand="0" w:noVBand="1"/>
      </w:tblPr>
      <w:tblGrid>
        <w:gridCol w:w="2273"/>
        <w:gridCol w:w="847"/>
        <w:gridCol w:w="1834"/>
        <w:gridCol w:w="850"/>
        <w:gridCol w:w="992"/>
        <w:gridCol w:w="709"/>
        <w:gridCol w:w="1701"/>
        <w:gridCol w:w="851"/>
        <w:gridCol w:w="850"/>
        <w:gridCol w:w="709"/>
        <w:gridCol w:w="1559"/>
        <w:gridCol w:w="851"/>
        <w:gridCol w:w="711"/>
      </w:tblGrid>
      <w:tr w:rsidR="00275255" w:rsidRPr="00CC7ABB" w14:paraId="40AF9BDE" w14:textId="77777777" w:rsidTr="00C316F0">
        <w:trPr>
          <w:trHeight w:val="289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638B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isons</w:t>
            </w:r>
          </w:p>
        </w:tc>
        <w:tc>
          <w:tcPr>
            <w:tcW w:w="45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9B85" w14:textId="77777777" w:rsidR="00275255" w:rsidRPr="00CC7ABB" w:rsidRDefault="00275255" w:rsidP="00CC7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bleeding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16DA" w14:textId="77777777" w:rsidR="00275255" w:rsidRPr="00CC7ABB" w:rsidRDefault="00275255" w:rsidP="00CC7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urrent VTE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ABB8" w14:textId="77777777" w:rsidR="00275255" w:rsidRPr="00CC7ABB" w:rsidRDefault="00275255" w:rsidP="00CC7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-cause death</w:t>
            </w:r>
          </w:p>
        </w:tc>
      </w:tr>
      <w:tr w:rsidR="00275255" w:rsidRPr="00CC7ABB" w14:paraId="0B4DB2D2" w14:textId="77777777" w:rsidTr="00C316F0">
        <w:trPr>
          <w:trHeight w:val="360"/>
        </w:trPr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6E50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C4A8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59D0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7945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3DC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FDB2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8B28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29D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F7C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CBF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AD40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3BC7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1EBA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275255" w:rsidRPr="00CC7ABB" w14:paraId="0B8317CA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CF52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farin vs Placebo/observ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5D00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852B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 (1.34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0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96FE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55FC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518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9B1B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(0.12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1B19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621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647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1DB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 (0.40, 1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336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7B9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9</w:t>
            </w:r>
          </w:p>
        </w:tc>
      </w:tr>
      <w:tr w:rsidR="00275255" w:rsidRPr="00CC7ABB" w14:paraId="46698051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623F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xaban vs Placebo/observ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D7C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3B9E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03, 2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E5D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D027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55B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166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(0.10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A3C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5AD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AC4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957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(0.09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5A95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DF1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5255" w:rsidRPr="00CC7ABB" w14:paraId="4DEB14A9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87E7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-apixaban vs Placebo/observ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9902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D7B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09, 2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4AB9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659C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F9AB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19D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(0.10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5B2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436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9427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50B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20, 1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7CC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B0E5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5255" w:rsidRPr="00CC7ABB" w14:paraId="0CF2E89E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7E92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-apixaban vs apixaba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857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618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 (0.18, 21.4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15D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A45E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5EE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729A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 (0.46, 2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37A5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632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6B99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938A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 (0.50, 5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EF80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B739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5255" w:rsidRPr="00CC7ABB" w14:paraId="128F84B1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9FE2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aroxaban vs Placebo/observ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7A90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E1D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4 (0.48, 166.4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EFB7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3929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D980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C3DE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(0.08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D040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EE5B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015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FA45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04, 5.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E65C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213B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5255" w:rsidRPr="00CC7ABB" w14:paraId="5CF7CFBE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2CE1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irin vs Placebo/observ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7E8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726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 (0.51, 2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D60E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A6BC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575C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2ED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 (0.50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3CA8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B10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412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CA6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 (0.52, 1.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F64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ECF8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3</w:t>
            </w:r>
          </w:p>
        </w:tc>
      </w:tr>
      <w:tr w:rsidR="00275255" w:rsidRPr="00CC7ABB" w14:paraId="00DA40F1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8A36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oxaban</w:t>
            </w:r>
            <w:proofErr w:type="spellEnd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Warfari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F97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CE0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 (0.59, 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ACC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2E6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C112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83FE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 (0.70, 1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6072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BF97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FD50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D0D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 (0.82, 1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755E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3F88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5255" w:rsidRPr="00CC7ABB" w14:paraId="3A3FCCB9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0CD4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-warfarin vs Warfari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1275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F7F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 (0.43, 2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4998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3318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089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7AA1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 (1.06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352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CC2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AE9D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8A97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 (0.86, 4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764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8CA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5255" w:rsidRPr="00CC7ABB" w14:paraId="604BA606" w14:textId="77777777" w:rsidTr="00C316F0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A30F" w14:textId="77777777" w:rsidR="00275255" w:rsidRPr="00CC7ABB" w:rsidRDefault="00275255" w:rsidP="00C31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-warfarin vs Placebo/observ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45BA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AACA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 (0.48, 13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E663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707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0229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A7A6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(0.18, </w:t>
            </w:r>
            <w:proofErr w:type="gramStart"/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)</w:t>
            </w:r>
            <w:r w:rsidRPr="00C316F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7374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156A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491F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D3EC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15, 1.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DE47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1697" w14:textId="77777777" w:rsidR="00275255" w:rsidRPr="00CC7ABB" w:rsidRDefault="00275255" w:rsidP="00C316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7A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512D2818" w14:textId="77777777" w:rsidR="00275255" w:rsidRDefault="00275255" w:rsidP="00270609">
      <w:pPr>
        <w:widowControl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  <w:sectPr w:rsidR="00275255" w:rsidSect="00E1465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414552">
        <w:rPr>
          <w:rFonts w:ascii="Times New Roman" w:hAnsi="Times New Roman" w:cs="Times New Roman"/>
          <w:color w:val="000000"/>
          <w:sz w:val="22"/>
          <w:vertAlign w:val="superscript"/>
        </w:rPr>
        <w:t>*</w:t>
      </w:r>
      <w:r w:rsidRPr="00414552">
        <w:rPr>
          <w:rFonts w:ascii="Times New Roman" w:hAnsi="Times New Roman" w:cs="Times New Roman"/>
          <w:color w:val="000000"/>
          <w:sz w:val="22"/>
        </w:rPr>
        <w:t>Results with significant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differences.</w:t>
      </w:r>
      <w:r>
        <w:rPr>
          <w:rFonts w:ascii="Times New Roman" w:hAnsi="Times New Roman" w:cs="Times New Roman"/>
          <w:color w:val="000000"/>
          <w:sz w:val="22"/>
        </w:rPr>
        <w:t xml:space="preserve"> VTE: venous thromboembolism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</w:p>
    <w:p w14:paraId="4C67FA7B" w14:textId="77777777" w:rsidR="00275255" w:rsidRDefault="00275255" w:rsidP="001240AC">
      <w:pPr>
        <w:widowControl/>
        <w:tabs>
          <w:tab w:val="left" w:pos="1264"/>
        </w:tabs>
        <w:spacing w:line="360" w:lineRule="auto"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lastRenderedPageBreak/>
        <w:t>T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able S6. </w:t>
      </w:r>
      <w:r w:rsidRPr="00607C3C">
        <w:rPr>
          <w:rFonts w:ascii="Times New Roman" w:hAnsi="Times New Roman" w:cs="Times New Roman"/>
          <w:b/>
          <w:color w:val="2D2D2D"/>
          <w:kern w:val="0"/>
          <w:sz w:val="22"/>
        </w:rPr>
        <w:t xml:space="preserve">Network meta-analysis </w:t>
      </w: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results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 xml:space="preserve"> of recurrent venous thromboembolism and all-cause death. Data were given as odds ratio and 95% confidence intervals.</w:t>
      </w:r>
    </w:p>
    <w:p w14:paraId="4C0131C0" w14:textId="77777777" w:rsidR="00275255" w:rsidRDefault="00275255" w:rsidP="009F624B">
      <w:pPr>
        <w:pStyle w:val="aa"/>
        <w:widowControl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2D2D2D"/>
          <w:kern w:val="0"/>
          <w:sz w:val="22"/>
        </w:rPr>
        <w:t>R</w:t>
      </w:r>
      <w:r>
        <w:rPr>
          <w:rFonts w:ascii="Times New Roman" w:hAnsi="Times New Roman" w:cs="Times New Roman"/>
          <w:b/>
          <w:color w:val="2D2D2D"/>
          <w:kern w:val="0"/>
          <w:sz w:val="22"/>
        </w:rPr>
        <w:t>ecurrent VTE during treatment</w:t>
      </w:r>
    </w:p>
    <w:tbl>
      <w:tblPr>
        <w:tblW w:w="141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6"/>
        <w:gridCol w:w="1779"/>
        <w:gridCol w:w="1812"/>
        <w:gridCol w:w="1788"/>
        <w:gridCol w:w="1701"/>
        <w:gridCol w:w="1701"/>
        <w:gridCol w:w="1701"/>
        <w:gridCol w:w="2000"/>
      </w:tblGrid>
      <w:tr w:rsidR="00275255" w:rsidRPr="001240AC" w14:paraId="44858831" w14:textId="77777777" w:rsidTr="00D9571E">
        <w:trPr>
          <w:gridAfter w:val="7"/>
          <w:wAfter w:w="12330" w:type="dxa"/>
          <w:trHeight w:val="288"/>
          <w:jc w:val="center"/>
        </w:trPr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64DE7042" w14:textId="77777777" w:rsidR="00275255" w:rsidRPr="001240AC" w:rsidRDefault="0027525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Edoxaban</w:t>
            </w:r>
            <w:proofErr w:type="spellEnd"/>
          </w:p>
        </w:tc>
      </w:tr>
      <w:tr w:rsidR="00275255" w:rsidRPr="001240AC" w14:paraId="42C4F00E" w14:textId="77777777" w:rsidTr="00D9571E">
        <w:trPr>
          <w:gridAfter w:val="6"/>
          <w:wAfter w:w="10551" w:type="dxa"/>
          <w:trHeight w:val="288"/>
          <w:jc w:val="center"/>
        </w:trPr>
        <w:tc>
          <w:tcPr>
            <w:tcW w:w="1846" w:type="dxa"/>
            <w:shd w:val="clear" w:color="000000" w:fill="FFFFFF"/>
            <w:noWrap/>
            <w:vAlign w:val="center"/>
            <w:hideMark/>
          </w:tcPr>
          <w:p w14:paraId="51C68F13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0.34 (0.05,2.32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496BAC7C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Aspirin</w:t>
            </w:r>
          </w:p>
        </w:tc>
      </w:tr>
      <w:tr w:rsidR="00275255" w:rsidRPr="001240AC" w14:paraId="3CD3737C" w14:textId="77777777" w:rsidTr="00D9571E">
        <w:trPr>
          <w:gridAfter w:val="5"/>
          <w:wAfter w:w="8739" w:type="dxa"/>
          <w:trHeight w:val="288"/>
          <w:jc w:val="center"/>
        </w:trPr>
        <w:tc>
          <w:tcPr>
            <w:tcW w:w="1846" w:type="dxa"/>
            <w:shd w:val="clear" w:color="000000" w:fill="FFFFFF"/>
            <w:noWrap/>
            <w:vAlign w:val="center"/>
            <w:hideMark/>
          </w:tcPr>
          <w:p w14:paraId="183A2F37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0.66 (0.07,6.14)</w:t>
            </w:r>
          </w:p>
        </w:tc>
        <w:tc>
          <w:tcPr>
            <w:tcW w:w="1779" w:type="dxa"/>
            <w:shd w:val="clear" w:color="000000" w:fill="FFFFFF"/>
            <w:noWrap/>
            <w:vAlign w:val="center"/>
            <w:hideMark/>
          </w:tcPr>
          <w:p w14:paraId="0B321A90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92 (0.29,12.77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  <w:hideMark/>
          </w:tcPr>
          <w:p w14:paraId="1C31C807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Low-warfarin</w:t>
            </w:r>
          </w:p>
        </w:tc>
      </w:tr>
      <w:tr w:rsidR="00275255" w:rsidRPr="001240AC" w14:paraId="2AFAEA52" w14:textId="77777777" w:rsidTr="00D9571E">
        <w:trPr>
          <w:gridAfter w:val="4"/>
          <w:wAfter w:w="6951" w:type="dxa"/>
          <w:trHeight w:val="288"/>
          <w:jc w:val="center"/>
        </w:trPr>
        <w:tc>
          <w:tcPr>
            <w:tcW w:w="1846" w:type="dxa"/>
            <w:shd w:val="clear" w:color="000000" w:fill="FFFFFF"/>
            <w:noWrap/>
            <w:vAlign w:val="center"/>
            <w:hideMark/>
          </w:tcPr>
          <w:p w14:paraId="170225B4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0.89 (0.21,3.79)</w:t>
            </w:r>
          </w:p>
        </w:tc>
        <w:tc>
          <w:tcPr>
            <w:tcW w:w="1779" w:type="dxa"/>
            <w:shd w:val="clear" w:color="000000" w:fill="FFFFFF"/>
            <w:noWrap/>
            <w:vAlign w:val="center"/>
            <w:hideMark/>
          </w:tcPr>
          <w:p w14:paraId="486D3312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2.60 (0.75,9.08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  <w:hideMark/>
          </w:tcPr>
          <w:p w14:paraId="204D1AB9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35 (0.25,7.41)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4906F53C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Warfarin</w:t>
            </w:r>
          </w:p>
        </w:tc>
      </w:tr>
      <w:tr w:rsidR="00275255" w:rsidRPr="001240AC" w14:paraId="197314E5" w14:textId="77777777" w:rsidTr="00D9571E">
        <w:trPr>
          <w:gridAfter w:val="3"/>
          <w:wAfter w:w="5250" w:type="dxa"/>
          <w:trHeight w:val="288"/>
          <w:jc w:val="center"/>
        </w:trPr>
        <w:tc>
          <w:tcPr>
            <w:tcW w:w="1846" w:type="dxa"/>
            <w:shd w:val="clear" w:color="000000" w:fill="FFFFFF"/>
            <w:noWrap/>
            <w:vAlign w:val="center"/>
            <w:hideMark/>
          </w:tcPr>
          <w:p w14:paraId="76FC185D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26 (0.13,12.23)</w:t>
            </w:r>
          </w:p>
        </w:tc>
        <w:tc>
          <w:tcPr>
            <w:tcW w:w="1779" w:type="dxa"/>
            <w:shd w:val="clear" w:color="000000" w:fill="FFFFFF"/>
            <w:noWrap/>
            <w:vAlign w:val="center"/>
            <w:hideMark/>
          </w:tcPr>
          <w:p w14:paraId="403F9A0D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3.69 (0.53,25.60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  <w:hideMark/>
          </w:tcPr>
          <w:p w14:paraId="6305BEB6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92 (0.20,18.28)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6E722BB9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42 (0.25,8.17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D044FB8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Rivaroxaban</w:t>
            </w:r>
          </w:p>
        </w:tc>
      </w:tr>
      <w:tr w:rsidR="00275255" w:rsidRPr="001240AC" w14:paraId="23785A35" w14:textId="77777777" w:rsidTr="00D9571E">
        <w:trPr>
          <w:gridAfter w:val="2"/>
          <w:wAfter w:w="3549" w:type="dxa"/>
          <w:trHeight w:val="288"/>
          <w:jc w:val="center"/>
        </w:trPr>
        <w:tc>
          <w:tcPr>
            <w:tcW w:w="1846" w:type="dxa"/>
            <w:shd w:val="clear" w:color="000000" w:fill="FFFFFF"/>
            <w:noWrap/>
            <w:vAlign w:val="center"/>
            <w:hideMark/>
          </w:tcPr>
          <w:p w14:paraId="6EF560DE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27 (0.14,11.67)</w:t>
            </w:r>
          </w:p>
        </w:tc>
        <w:tc>
          <w:tcPr>
            <w:tcW w:w="1779" w:type="dxa"/>
            <w:shd w:val="clear" w:color="000000" w:fill="FFFFFF"/>
            <w:noWrap/>
            <w:vAlign w:val="center"/>
            <w:hideMark/>
          </w:tcPr>
          <w:p w14:paraId="56921005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3.72 (0.57,24.19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  <w:hideMark/>
          </w:tcPr>
          <w:p w14:paraId="3C7D74E5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93 (0.21,17.44)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33FA504E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43 (0.27,7.6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4E79562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01 (0.11,9.4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35A8A4B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Low-apixaban</w:t>
            </w:r>
          </w:p>
        </w:tc>
      </w:tr>
      <w:tr w:rsidR="00275255" w:rsidRPr="001240AC" w14:paraId="3FDBFDE7" w14:textId="77777777" w:rsidTr="00D9571E">
        <w:trPr>
          <w:gridAfter w:val="1"/>
          <w:wAfter w:w="1848" w:type="dxa"/>
          <w:trHeight w:val="288"/>
          <w:jc w:val="center"/>
        </w:trPr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5B295980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23 (0.13,11.29)</w:t>
            </w:r>
          </w:p>
        </w:tc>
        <w:tc>
          <w:tcPr>
            <w:tcW w:w="1779" w:type="dxa"/>
            <w:shd w:val="clear" w:color="000000" w:fill="FFFFFF"/>
            <w:noWrap/>
            <w:vAlign w:val="center"/>
            <w:hideMark/>
          </w:tcPr>
          <w:p w14:paraId="5C5B70D2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3.60 (0.55,23.40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  <w:hideMark/>
          </w:tcPr>
          <w:p w14:paraId="3B0402A7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87 (0.21,16.87)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23E69CC2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1.38 (0.26,7.41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1187B04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0.98 (0.10,9.1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3343FAB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0.97 (0.19,4.8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67B363A" w14:textId="77777777" w:rsidR="00275255" w:rsidRPr="001240AC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40AC">
              <w:rPr>
                <w:rFonts w:ascii="Times New Roman" w:hAnsi="Times New Roman" w:cs="Times New Roman"/>
                <w:color w:val="000000"/>
                <w:sz w:val="22"/>
              </w:rPr>
              <w:t>Apixaban</w:t>
            </w:r>
          </w:p>
        </w:tc>
      </w:tr>
      <w:tr w:rsidR="00275255" w:rsidRPr="00880653" w14:paraId="1E36C43C" w14:textId="77777777" w:rsidTr="00D9571E">
        <w:trPr>
          <w:trHeight w:val="288"/>
          <w:jc w:val="center"/>
        </w:trPr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75A8658A" w14:textId="77777777" w:rsidR="00275255" w:rsidRPr="00880653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0.65 (0.23,1.89)</w:t>
            </w:r>
          </w:p>
        </w:tc>
        <w:tc>
          <w:tcPr>
            <w:tcW w:w="1779" w:type="dxa"/>
            <w:shd w:val="clear" w:color="000000" w:fill="FFFFFF"/>
            <w:noWrap/>
            <w:vAlign w:val="center"/>
            <w:hideMark/>
          </w:tcPr>
          <w:p w14:paraId="584C5FDC" w14:textId="77777777" w:rsidR="00275255" w:rsidRPr="00880653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0.34 (0.07,1.63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  <w:hideMark/>
          </w:tcPr>
          <w:p w14:paraId="0506572A" w14:textId="77777777" w:rsidR="00275255" w:rsidRPr="00880653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2.03 (0.18,22.75)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F4A8A5F" w14:textId="77777777" w:rsidR="00275255" w:rsidRPr="00880653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0.25 (0.13,0.</w:t>
            </w:r>
            <w:proofErr w:type="gramStart"/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49)</w:t>
            </w:r>
            <w:r w:rsidRPr="0088065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B4D7B" w14:textId="77777777" w:rsidR="00275255" w:rsidRPr="00880653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0.18 (0.03,0.</w:t>
            </w:r>
            <w:proofErr w:type="gramStart"/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90)</w:t>
            </w:r>
            <w:r w:rsidRPr="0088065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841E6" w14:textId="77777777" w:rsidR="00275255" w:rsidRPr="00880653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0.18 (0.04,0.</w:t>
            </w:r>
            <w:proofErr w:type="gramStart"/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82)</w:t>
            </w:r>
            <w:r w:rsidRPr="0088065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4E2B4" w14:textId="77777777" w:rsidR="00275255" w:rsidRPr="00880653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0.18 (0.04,0.</w:t>
            </w:r>
            <w:proofErr w:type="gramStart"/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85)</w:t>
            </w:r>
            <w:r w:rsidRPr="0088065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56C9FE89" w14:textId="2E16A6F6" w:rsidR="00275255" w:rsidRPr="00880653" w:rsidRDefault="0027525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0653">
              <w:rPr>
                <w:rFonts w:ascii="Times New Roman" w:hAnsi="Times New Roman" w:cs="Times New Roman"/>
                <w:color w:val="000000"/>
                <w:sz w:val="22"/>
              </w:rPr>
              <w:t>Placebo</w:t>
            </w:r>
            <w:ins w:id="1" w:author="deanerynes" w:date="2022-01-10T11:18:00Z">
              <w:r w:rsidR="00D9571E">
                <w:rPr>
                  <w:rFonts w:ascii="Times New Roman" w:hAnsi="Times New Roman" w:cs="Times New Roman"/>
                  <w:color w:val="000000"/>
                  <w:sz w:val="22"/>
                </w:rPr>
                <w:t>/observation</w:t>
              </w:r>
            </w:ins>
          </w:p>
        </w:tc>
      </w:tr>
    </w:tbl>
    <w:p w14:paraId="3612EBF1" w14:textId="77777777" w:rsidR="00275255" w:rsidRPr="00423098" w:rsidRDefault="00275255" w:rsidP="00131070">
      <w:pPr>
        <w:widowControl/>
        <w:spacing w:line="360" w:lineRule="auto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color w:val="000000"/>
          <w:sz w:val="22"/>
          <w:vertAlign w:val="superscript"/>
        </w:rPr>
        <w:t>*</w:t>
      </w:r>
      <w:r w:rsidRPr="00414552">
        <w:rPr>
          <w:rFonts w:ascii="Times New Roman" w:hAnsi="Times New Roman" w:cs="Times New Roman"/>
          <w:color w:val="000000"/>
          <w:sz w:val="22"/>
        </w:rPr>
        <w:t>Results with significant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differences.</w:t>
      </w:r>
    </w:p>
    <w:p w14:paraId="0EF25498" w14:textId="77777777" w:rsidR="00275255" w:rsidRPr="00880653" w:rsidRDefault="00275255" w:rsidP="009F624B">
      <w:pPr>
        <w:pStyle w:val="aa"/>
        <w:widowControl/>
        <w:ind w:left="360" w:firstLineChars="0" w:firstLine="0"/>
        <w:rPr>
          <w:rFonts w:ascii="Times New Roman" w:hAnsi="Times New Roman" w:cs="Times New Roman"/>
          <w:b/>
          <w:color w:val="2D2D2D"/>
          <w:kern w:val="0"/>
          <w:sz w:val="22"/>
        </w:rPr>
      </w:pPr>
    </w:p>
    <w:p w14:paraId="01A40F1C" w14:textId="77777777" w:rsidR="00275255" w:rsidRPr="00880653" w:rsidRDefault="00275255" w:rsidP="00A908A2">
      <w:pPr>
        <w:pStyle w:val="aa"/>
        <w:widowControl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880653">
        <w:rPr>
          <w:rFonts w:ascii="Times New Roman" w:hAnsi="Times New Roman" w:cs="Times New Roman" w:hint="eastAsia"/>
          <w:b/>
          <w:color w:val="2D2D2D"/>
          <w:kern w:val="0"/>
          <w:sz w:val="22"/>
        </w:rPr>
        <w:t>A</w:t>
      </w:r>
      <w:r w:rsidRPr="00880653">
        <w:rPr>
          <w:rFonts w:ascii="Times New Roman" w:hAnsi="Times New Roman" w:cs="Times New Roman"/>
          <w:b/>
          <w:color w:val="2D2D2D"/>
          <w:kern w:val="0"/>
          <w:sz w:val="22"/>
        </w:rPr>
        <w:t>ll-cause death during treatment</w:t>
      </w:r>
    </w:p>
    <w:tbl>
      <w:tblPr>
        <w:tblW w:w="142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2" w:author="deanerynes" w:date="2022-01-10T11:19:00Z">
          <w:tblPr>
            <w:tblW w:w="13524" w:type="dxa"/>
            <w:jc w:val="center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838"/>
        <w:gridCol w:w="1843"/>
        <w:gridCol w:w="1848"/>
        <w:gridCol w:w="1746"/>
        <w:gridCol w:w="1747"/>
        <w:gridCol w:w="1746"/>
        <w:gridCol w:w="1701"/>
        <w:gridCol w:w="2000"/>
        <w:tblGridChange w:id="3">
          <w:tblGrid>
            <w:gridCol w:w="1755"/>
            <w:gridCol w:w="83"/>
            <w:gridCol w:w="1676"/>
            <w:gridCol w:w="167"/>
            <w:gridCol w:w="1592"/>
            <w:gridCol w:w="256"/>
            <w:gridCol w:w="1502"/>
            <w:gridCol w:w="244"/>
            <w:gridCol w:w="1515"/>
            <w:gridCol w:w="232"/>
            <w:gridCol w:w="1393"/>
            <w:gridCol w:w="353"/>
            <w:gridCol w:w="1272"/>
            <w:gridCol w:w="429"/>
            <w:gridCol w:w="2000"/>
          </w:tblGrid>
        </w:tblGridChange>
      </w:tblGrid>
      <w:tr w:rsidR="00275255" w:rsidRPr="00880653" w14:paraId="09AB86B1" w14:textId="77777777" w:rsidTr="00D9571E">
        <w:trPr>
          <w:gridAfter w:val="7"/>
          <w:wAfter w:w="12412" w:type="dxa"/>
          <w:trHeight w:val="288"/>
          <w:jc w:val="center"/>
          <w:trPrChange w:id="4" w:author="deanerynes" w:date="2022-01-10T11:19:00Z">
            <w:trPr>
              <w:gridAfter w:val="7"/>
              <w:wAfter w:w="11686" w:type="dxa"/>
              <w:trHeight w:val="288"/>
              <w:jc w:val="center"/>
            </w:trPr>
          </w:trPrChange>
        </w:trPr>
        <w:tc>
          <w:tcPr>
            <w:tcW w:w="1838" w:type="dxa"/>
            <w:shd w:val="clear" w:color="auto" w:fill="auto"/>
            <w:noWrap/>
            <w:vAlign w:val="center"/>
            <w:hideMark/>
            <w:tcPrChange w:id="5" w:author="deanerynes" w:date="2022-01-10T11:19:00Z">
              <w:tcPr>
                <w:tcW w:w="183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DE44804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oxaban</w:t>
            </w:r>
            <w:proofErr w:type="spellEnd"/>
          </w:p>
        </w:tc>
      </w:tr>
      <w:tr w:rsidR="00275255" w:rsidRPr="00880653" w14:paraId="2EE93286" w14:textId="77777777" w:rsidTr="00D9571E">
        <w:trPr>
          <w:gridAfter w:val="6"/>
          <w:wAfter w:w="10569" w:type="dxa"/>
          <w:trHeight w:val="288"/>
          <w:jc w:val="center"/>
          <w:trPrChange w:id="6" w:author="deanerynes" w:date="2022-01-10T11:19:00Z">
            <w:trPr>
              <w:gridAfter w:val="6"/>
              <w:wAfter w:w="9843" w:type="dxa"/>
              <w:trHeight w:val="288"/>
              <w:jc w:val="center"/>
            </w:trPr>
          </w:trPrChange>
        </w:trPr>
        <w:tc>
          <w:tcPr>
            <w:tcW w:w="1838" w:type="dxa"/>
            <w:shd w:val="clear" w:color="auto" w:fill="auto"/>
            <w:noWrap/>
            <w:vAlign w:val="center"/>
            <w:hideMark/>
            <w:tcPrChange w:id="7" w:author="deanerynes" w:date="2022-01-10T11:19:00Z">
              <w:tcPr>
                <w:tcW w:w="183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45AECFD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 (0.36,2.7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  <w:tcPrChange w:id="8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F4255F9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irin</w:t>
            </w:r>
          </w:p>
        </w:tc>
      </w:tr>
      <w:tr w:rsidR="00275255" w:rsidRPr="00880653" w14:paraId="327CFDB8" w14:textId="77777777" w:rsidTr="00D9571E">
        <w:trPr>
          <w:gridAfter w:val="5"/>
          <w:wAfter w:w="8721" w:type="dxa"/>
          <w:trHeight w:val="288"/>
          <w:jc w:val="center"/>
          <w:trPrChange w:id="9" w:author="deanerynes" w:date="2022-01-10T11:19:00Z">
            <w:trPr>
              <w:gridAfter w:val="5"/>
              <w:wAfter w:w="8000" w:type="dxa"/>
              <w:trHeight w:val="288"/>
              <w:jc w:val="center"/>
            </w:trPr>
          </w:trPrChange>
        </w:trPr>
        <w:tc>
          <w:tcPr>
            <w:tcW w:w="1838" w:type="dxa"/>
            <w:shd w:val="clear" w:color="auto" w:fill="auto"/>
            <w:noWrap/>
            <w:vAlign w:val="center"/>
            <w:hideMark/>
            <w:tcPrChange w:id="10" w:author="deanerynes" w:date="2022-01-10T11:19:00Z">
              <w:tcPr>
                <w:tcW w:w="183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34400B1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 (0.44,8.1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  <w:tcPrChange w:id="11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2DB611E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 (0.37,2.82)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  <w:tcPrChange w:id="12" w:author="deanerynes" w:date="2022-01-10T11:19:00Z">
              <w:tcPr>
                <w:tcW w:w="1843" w:type="dxa"/>
                <w:gridSpan w:val="2"/>
                <w:shd w:val="clear" w:color="000000" w:fill="FFFFFF"/>
                <w:noWrap/>
                <w:vAlign w:val="center"/>
                <w:hideMark/>
              </w:tcPr>
            </w:tcPrChange>
          </w:tcPr>
          <w:p w14:paraId="55297511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-warfarin</w:t>
            </w:r>
          </w:p>
        </w:tc>
      </w:tr>
      <w:tr w:rsidR="00275255" w:rsidRPr="00880653" w14:paraId="108DDB88" w14:textId="77777777" w:rsidTr="00D9571E">
        <w:trPr>
          <w:gridAfter w:val="4"/>
          <w:wAfter w:w="6975" w:type="dxa"/>
          <w:trHeight w:val="288"/>
          <w:jc w:val="center"/>
          <w:trPrChange w:id="13" w:author="deanerynes" w:date="2022-01-10T11:19:00Z">
            <w:trPr>
              <w:gridAfter w:val="4"/>
              <w:wAfter w:w="6158" w:type="dxa"/>
              <w:trHeight w:val="288"/>
              <w:jc w:val="center"/>
            </w:trPr>
          </w:trPrChange>
        </w:trPr>
        <w:tc>
          <w:tcPr>
            <w:tcW w:w="1838" w:type="dxa"/>
            <w:shd w:val="clear" w:color="auto" w:fill="auto"/>
            <w:noWrap/>
            <w:vAlign w:val="center"/>
            <w:hideMark/>
            <w:tcPrChange w:id="14" w:author="deanerynes" w:date="2022-01-10T11:19:00Z">
              <w:tcPr>
                <w:tcW w:w="183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01E4EF2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 (0.82,1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  <w:tcPrChange w:id="15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5C737E3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 (0.40,2.87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  <w:tcPrChange w:id="16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66B7CC1E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 (0.13,2.35)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  <w:tcPrChange w:id="17" w:author="deanerynes" w:date="2022-01-10T11:19:00Z">
              <w:tcPr>
                <w:tcW w:w="1842" w:type="dxa"/>
                <w:gridSpan w:val="2"/>
                <w:shd w:val="clear" w:color="000000" w:fill="FFFFFF"/>
                <w:noWrap/>
                <w:vAlign w:val="center"/>
                <w:hideMark/>
              </w:tcPr>
            </w:tcPrChange>
          </w:tcPr>
          <w:p w14:paraId="341E7C28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</w:tr>
      <w:tr w:rsidR="00275255" w:rsidRPr="00880653" w14:paraId="332DDA78" w14:textId="77777777" w:rsidTr="00D9571E">
        <w:trPr>
          <w:gridAfter w:val="3"/>
          <w:wAfter w:w="5228" w:type="dxa"/>
          <w:trHeight w:val="288"/>
          <w:jc w:val="center"/>
          <w:trPrChange w:id="18" w:author="deanerynes" w:date="2022-01-10T11:19:00Z">
            <w:trPr>
              <w:gridAfter w:val="3"/>
              <w:wAfter w:w="4315" w:type="dxa"/>
              <w:trHeight w:val="288"/>
              <w:jc w:val="center"/>
            </w:trPr>
          </w:trPrChange>
        </w:trPr>
        <w:tc>
          <w:tcPr>
            <w:tcW w:w="1838" w:type="dxa"/>
            <w:shd w:val="clear" w:color="auto" w:fill="auto"/>
            <w:noWrap/>
            <w:vAlign w:val="center"/>
            <w:hideMark/>
            <w:tcPrChange w:id="19" w:author="deanerynes" w:date="2022-01-10T11:19:00Z">
              <w:tcPr>
                <w:tcW w:w="183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D2BB172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 (0.15,23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  <w:tcPrChange w:id="20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00432F5F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 (0.16,22.83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  <w:tcPrChange w:id="21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C7CF188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 (0.07,14.63)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  <w:tcPrChange w:id="22" w:author="deanerynes" w:date="2022-01-10T11:19:00Z">
              <w:tcPr>
                <w:tcW w:w="1842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504AB3B7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 (0.14,22.37)</w:t>
            </w:r>
          </w:p>
        </w:tc>
        <w:tc>
          <w:tcPr>
            <w:tcW w:w="1747" w:type="dxa"/>
            <w:shd w:val="clear" w:color="000000" w:fill="FFFFFF"/>
            <w:noWrap/>
            <w:vAlign w:val="center"/>
            <w:hideMark/>
            <w:tcPrChange w:id="23" w:author="deanerynes" w:date="2022-01-10T11:19:00Z">
              <w:tcPr>
                <w:tcW w:w="1843" w:type="dxa"/>
                <w:gridSpan w:val="2"/>
                <w:shd w:val="clear" w:color="000000" w:fill="FFFFFF"/>
                <w:noWrap/>
                <w:vAlign w:val="center"/>
                <w:hideMark/>
              </w:tcPr>
            </w:tcPrChange>
          </w:tcPr>
          <w:p w14:paraId="5CDD5C61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aroxaban</w:t>
            </w:r>
          </w:p>
        </w:tc>
      </w:tr>
      <w:tr w:rsidR="00275255" w:rsidRPr="00880653" w14:paraId="392A197C" w14:textId="77777777" w:rsidTr="00D9571E">
        <w:trPr>
          <w:gridAfter w:val="2"/>
          <w:wAfter w:w="3482" w:type="dxa"/>
          <w:trHeight w:val="288"/>
          <w:jc w:val="center"/>
          <w:trPrChange w:id="24" w:author="deanerynes" w:date="2022-01-10T11:19:00Z">
            <w:trPr>
              <w:gridAfter w:val="2"/>
              <w:wAfter w:w="2614" w:type="dxa"/>
              <w:trHeight w:val="288"/>
              <w:jc w:val="center"/>
            </w:trPr>
          </w:trPrChange>
        </w:trPr>
        <w:tc>
          <w:tcPr>
            <w:tcW w:w="1838" w:type="dxa"/>
            <w:shd w:val="clear" w:color="auto" w:fill="auto"/>
            <w:noWrap/>
            <w:vAlign w:val="center"/>
            <w:hideMark/>
            <w:tcPrChange w:id="25" w:author="deanerynes" w:date="2022-01-10T11:19:00Z">
              <w:tcPr>
                <w:tcW w:w="183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122F049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 (0.55,6.4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  <w:tcPrChange w:id="26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468C6F5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 (0.65,5.75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  <w:tcPrChange w:id="27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2A585D0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22,4.55)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  <w:tcPrChange w:id="28" w:author="deanerynes" w:date="2022-01-10T11:19:00Z">
              <w:tcPr>
                <w:tcW w:w="1842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130B559E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 (0.54,5.98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  <w:tcPrChange w:id="29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4E05073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08,13.16)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  <w:tcPrChange w:id="30" w:author="deanerynes" w:date="2022-01-10T11:19:00Z">
              <w:tcPr>
                <w:tcW w:w="1701" w:type="dxa"/>
                <w:gridSpan w:val="2"/>
                <w:shd w:val="clear" w:color="000000" w:fill="FFFFFF"/>
                <w:noWrap/>
                <w:vAlign w:val="center"/>
                <w:hideMark/>
              </w:tcPr>
            </w:tcPrChange>
          </w:tcPr>
          <w:p w14:paraId="1C7B16E5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-apixaban</w:t>
            </w:r>
          </w:p>
        </w:tc>
      </w:tr>
      <w:tr w:rsidR="00275255" w:rsidRPr="00880653" w14:paraId="1C79D987" w14:textId="77777777" w:rsidTr="00D9571E">
        <w:trPr>
          <w:gridAfter w:val="1"/>
          <w:wAfter w:w="1781" w:type="dxa"/>
          <w:trHeight w:val="288"/>
          <w:jc w:val="center"/>
          <w:trPrChange w:id="31" w:author="deanerynes" w:date="2022-01-10T11:19:00Z">
            <w:trPr>
              <w:gridAfter w:val="1"/>
              <w:wAfter w:w="913" w:type="dxa"/>
              <w:trHeight w:val="288"/>
              <w:jc w:val="center"/>
            </w:trPr>
          </w:trPrChange>
        </w:trPr>
        <w:tc>
          <w:tcPr>
            <w:tcW w:w="1838" w:type="dxa"/>
            <w:shd w:val="clear" w:color="auto" w:fill="auto"/>
            <w:noWrap/>
            <w:vAlign w:val="center"/>
            <w:hideMark/>
            <w:tcPrChange w:id="32" w:author="deanerynes" w:date="2022-01-10T11:19:00Z">
              <w:tcPr>
                <w:tcW w:w="183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F20746A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 (0.81,12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  <w:tcPrChange w:id="33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B1ED7E1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 (0.93,11.64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  <w:tcPrChange w:id="34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94CB69F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 (0.33,8.81)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  <w:tcPrChange w:id="35" w:author="deanerynes" w:date="2022-01-10T11:19:00Z">
              <w:tcPr>
                <w:tcW w:w="1842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F06AA1B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 (0.78,11.94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  <w:tcPrChange w:id="36" w:author="deanerynes" w:date="2022-01-10T11:19:00Z">
              <w:tcPr>
                <w:tcW w:w="1843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DB8BE6D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 (0.12,24.20)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  <w:tcPrChange w:id="37" w:author="deanerynes" w:date="2022-01-10T11:19:00Z">
              <w:tcPr>
                <w:tcW w:w="1701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36E35BC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 (0.50,5.83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  <w:tcPrChange w:id="38" w:author="deanerynes" w:date="2022-01-10T11:19:00Z">
              <w:tcPr>
                <w:tcW w:w="1701" w:type="dxa"/>
                <w:gridSpan w:val="2"/>
                <w:shd w:val="clear" w:color="000000" w:fill="FFFFFF"/>
                <w:noWrap/>
                <w:vAlign w:val="center"/>
                <w:hideMark/>
              </w:tcPr>
            </w:tcPrChange>
          </w:tcPr>
          <w:p w14:paraId="66105AD7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xaban</w:t>
            </w:r>
          </w:p>
        </w:tc>
      </w:tr>
      <w:tr w:rsidR="00D9571E" w:rsidRPr="00880653" w14:paraId="02B51AFC" w14:textId="77777777" w:rsidTr="00D9571E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99AC758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 (0.52,1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DE3065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15,1.64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3F359BA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 (0.69,19.80)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9C5EF89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 (0.40,1.92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9835919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04,5.45)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EFDF782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20,1.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D37DA" w14:textId="77777777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 (0.09,0.</w:t>
            </w:r>
            <w:proofErr w:type="gramStart"/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)</w:t>
            </w:r>
            <w:r w:rsidRPr="0088065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6248953" w14:textId="3992CFF1" w:rsidR="00275255" w:rsidRPr="00880653" w:rsidRDefault="00275255" w:rsidP="00423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cebo</w:t>
            </w:r>
            <w:ins w:id="39" w:author="deanerynes" w:date="2022-01-10T11:18:00Z">
              <w:r w:rsidR="00D9571E">
                <w:rPr>
                  <w:rFonts w:ascii="Times New Roman" w:hAnsi="Times New Roman" w:cs="Times New Roman"/>
                  <w:color w:val="000000"/>
                  <w:sz w:val="22"/>
                </w:rPr>
                <w:t>/observation</w:t>
              </w:r>
            </w:ins>
          </w:p>
        </w:tc>
      </w:tr>
    </w:tbl>
    <w:p w14:paraId="78D8E340" w14:textId="77777777" w:rsidR="00275255" w:rsidRPr="00423098" w:rsidRDefault="00275255" w:rsidP="00423098">
      <w:pPr>
        <w:widowControl/>
        <w:spacing w:line="360" w:lineRule="auto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color w:val="000000"/>
          <w:sz w:val="22"/>
          <w:vertAlign w:val="superscript"/>
        </w:rPr>
        <w:t>*</w:t>
      </w:r>
      <w:r w:rsidRPr="00414552">
        <w:rPr>
          <w:rFonts w:ascii="Times New Roman" w:hAnsi="Times New Roman" w:cs="Times New Roman"/>
          <w:color w:val="000000"/>
          <w:sz w:val="22"/>
        </w:rPr>
        <w:t>Results with significant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differences.</w:t>
      </w:r>
    </w:p>
    <w:p w14:paraId="339306D0" w14:textId="77777777" w:rsidR="00275255" w:rsidRDefault="00275255" w:rsidP="00D0085C">
      <w:pPr>
        <w:widowControl/>
        <w:rPr>
          <w:rFonts w:ascii="Times New Roman" w:hAnsi="Times New Roman" w:cs="Times New Roman"/>
          <w:b/>
          <w:color w:val="2D2D2D"/>
          <w:kern w:val="0"/>
          <w:sz w:val="22"/>
        </w:rPr>
      </w:pPr>
    </w:p>
    <w:p w14:paraId="2A792E02" w14:textId="77777777" w:rsidR="00275255" w:rsidRPr="00423098" w:rsidRDefault="00275255" w:rsidP="00423098">
      <w:pPr>
        <w:widowControl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</w:p>
    <w:p w14:paraId="05E6D168" w14:textId="77777777" w:rsidR="00275255" w:rsidRDefault="00275255">
      <w:pPr>
        <w:widowControl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</w:p>
    <w:p w14:paraId="02FC2B9F" w14:textId="77777777" w:rsidR="00275255" w:rsidRDefault="00275255" w:rsidP="00270609">
      <w:pPr>
        <w:widowControl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  <w:sectPr w:rsidR="00275255" w:rsidSect="00A35A1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F222604" w14:textId="77777777" w:rsidR="00275255" w:rsidRDefault="00275255" w:rsidP="00E062DF">
      <w:pPr>
        <w:widowControl/>
        <w:tabs>
          <w:tab w:val="left" w:pos="1264"/>
        </w:tabs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lastRenderedPageBreak/>
        <w:t>Figure S1.</w:t>
      </w:r>
    </w:p>
    <w:p w14:paraId="7C192438" w14:textId="77777777" w:rsidR="00275255" w:rsidRDefault="00275255" w:rsidP="00E062DF">
      <w:pPr>
        <w:widowControl/>
        <w:tabs>
          <w:tab w:val="left" w:pos="1264"/>
        </w:tabs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noProof/>
        </w:rPr>
        <w:drawing>
          <wp:inline distT="0" distB="0" distL="0" distR="0" wp14:anchorId="4A3B44E2" wp14:editId="5ECE77B4">
            <wp:extent cx="2616200" cy="6686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781" cy="677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F7519" w14:textId="77777777" w:rsidR="00275255" w:rsidRDefault="00275255" w:rsidP="00E062DF">
      <w:pPr>
        <w:widowControl/>
        <w:tabs>
          <w:tab w:val="left" w:pos="1264"/>
        </w:tabs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</w:p>
    <w:p w14:paraId="798C2A8D" w14:textId="77777777" w:rsidR="00275255" w:rsidRDefault="00275255" w:rsidP="00E062DF">
      <w:pPr>
        <w:widowControl/>
        <w:tabs>
          <w:tab w:val="left" w:pos="1264"/>
        </w:tabs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</w:p>
    <w:p w14:paraId="114967C6" w14:textId="77777777" w:rsidR="00275255" w:rsidRDefault="00275255">
      <w:pPr>
        <w:widowControl/>
        <w:jc w:val="left"/>
        <w:rPr>
          <w:rFonts w:ascii="Times New Roman" w:hAnsi="Times New Roman" w:cs="Times New Roman"/>
          <w:b/>
          <w:color w:val="2D2D2D"/>
          <w:kern w:val="0"/>
          <w:sz w:val="22"/>
        </w:rPr>
      </w:pPr>
      <w:r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</w:p>
    <w:p w14:paraId="481ED6D8" w14:textId="77777777" w:rsidR="00275255" w:rsidRDefault="00275255" w:rsidP="00E062DF">
      <w:pPr>
        <w:widowControl/>
        <w:tabs>
          <w:tab w:val="left" w:pos="1264"/>
        </w:tabs>
        <w:jc w:val="left"/>
        <w:rPr>
          <w:rFonts w:ascii="Times New Roman" w:hAnsi="Times New Roman" w:cs="Times New Roman"/>
          <w:sz w:val="22"/>
        </w:rPr>
      </w:pPr>
      <w:r w:rsidRPr="00414552">
        <w:rPr>
          <w:rFonts w:ascii="Times New Roman" w:hAnsi="Times New Roman" w:cs="Times New Roman"/>
          <w:sz w:val="22"/>
        </w:rPr>
        <w:lastRenderedPageBreak/>
        <w:t>Figure S2</w:t>
      </w:r>
      <w:r>
        <w:rPr>
          <w:rFonts w:ascii="Times New Roman" w:hAnsi="Times New Roman" w:cs="Times New Roman" w:hint="eastAsia"/>
          <w:sz w:val="22"/>
        </w:rPr>
        <w:t>.</w:t>
      </w:r>
    </w:p>
    <w:p w14:paraId="6224F3FC" w14:textId="68449E0C" w:rsidR="00275255" w:rsidRDefault="00275255" w:rsidP="00E062DF">
      <w:pPr>
        <w:widowControl/>
        <w:tabs>
          <w:tab w:val="left" w:pos="1264"/>
        </w:tabs>
        <w:jc w:val="left"/>
        <w:rPr>
          <w:rFonts w:ascii="Times New Roman" w:hAnsi="Times New Roman" w:cs="Times New Roman"/>
          <w:noProof/>
          <w:sz w:val="22"/>
        </w:rPr>
      </w:pPr>
      <w:del w:id="40" w:author="deanerynes" w:date="2022-01-10T11:29:00Z">
        <w:r w:rsidDel="0044737C">
          <w:rPr>
            <w:noProof/>
          </w:rPr>
          <w:drawing>
            <wp:inline distT="0" distB="0" distL="0" distR="0" wp14:anchorId="31D319EB" wp14:editId="2B70229B">
              <wp:extent cx="5278120" cy="1488440"/>
              <wp:effectExtent l="0" t="0" r="0" b="0"/>
              <wp:docPr id="4" name="图片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8120" cy="148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79CBD5E" w14:textId="4EEA4A5F" w:rsidR="0044737C" w:rsidRDefault="006C1584" w:rsidP="008D022C">
      <w:pPr>
        <w:widowControl/>
        <w:tabs>
          <w:tab w:val="left" w:pos="1264"/>
        </w:tabs>
        <w:rPr>
          <w:ins w:id="41" w:author="deanerynes" w:date="2022-01-10T11:29:00Z"/>
          <w:rFonts w:ascii="Times New Roman" w:hAnsi="Times New Roman" w:cs="Times New Roman"/>
          <w:b/>
          <w:color w:val="2D2D2D"/>
          <w:kern w:val="0"/>
          <w:sz w:val="22"/>
        </w:rPr>
      </w:pPr>
      <w:ins w:id="42" w:author="deanerynes" w:date="2022-01-10T12:10:00Z">
        <w:r>
          <w:rPr>
            <w:noProof/>
          </w:rPr>
          <w:drawing>
            <wp:inline distT="0" distB="0" distL="0" distR="0" wp14:anchorId="25D9FAFC" wp14:editId="49F37FCC">
              <wp:extent cx="5278120" cy="1433830"/>
              <wp:effectExtent l="0" t="0" r="0" b="0"/>
              <wp:docPr id="3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8120" cy="1433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46960CD" w14:textId="77777777" w:rsidR="0044737C" w:rsidRDefault="0044737C" w:rsidP="008D022C">
      <w:pPr>
        <w:widowControl/>
        <w:tabs>
          <w:tab w:val="left" w:pos="1264"/>
        </w:tabs>
        <w:rPr>
          <w:ins w:id="43" w:author="deanerynes" w:date="2022-01-10T11:29:00Z"/>
          <w:rFonts w:ascii="Times New Roman" w:hAnsi="Times New Roman" w:cs="Times New Roman"/>
          <w:b/>
          <w:color w:val="2D2D2D"/>
          <w:kern w:val="0"/>
          <w:sz w:val="22"/>
        </w:rPr>
      </w:pPr>
    </w:p>
    <w:p w14:paraId="3EB0EA61" w14:textId="7DC61D92" w:rsidR="00275255" w:rsidRDefault="00275255" w:rsidP="008D022C">
      <w:pPr>
        <w:widowControl/>
        <w:tabs>
          <w:tab w:val="left" w:pos="1264"/>
        </w:tabs>
        <w:rPr>
          <w:rFonts w:ascii="Times New Roman" w:hAnsi="Times New Roman" w:cs="Times New Roman"/>
          <w:b/>
          <w:color w:val="2D2D2D"/>
          <w:kern w:val="0"/>
          <w:sz w:val="22"/>
        </w:rPr>
      </w:pPr>
      <w:r w:rsidRPr="00414552">
        <w:rPr>
          <w:rFonts w:ascii="Times New Roman" w:hAnsi="Times New Roman" w:cs="Times New Roman"/>
          <w:b/>
          <w:color w:val="2D2D2D"/>
          <w:kern w:val="0"/>
          <w:sz w:val="22"/>
        </w:rPr>
        <w:br w:type="page"/>
      </w:r>
    </w:p>
    <w:p w14:paraId="241C714B" w14:textId="77777777" w:rsidR="00275255" w:rsidRDefault="00275255" w:rsidP="001E5272">
      <w:pPr>
        <w:jc w:val="left"/>
        <w:rPr>
          <w:rFonts w:ascii="Times New Roman" w:hAnsi="Times New Roman" w:cs="Times New Roman"/>
          <w:b/>
          <w:noProof/>
          <w:color w:val="2D2D2D"/>
          <w:kern w:val="0"/>
          <w:sz w:val="22"/>
        </w:rPr>
        <w:sectPr w:rsidR="00275255" w:rsidSect="006B19F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2330CDB" w14:textId="77777777" w:rsidR="00275255" w:rsidRDefault="00275255" w:rsidP="001E5272">
      <w:pPr>
        <w:jc w:val="left"/>
        <w:rPr>
          <w:rFonts w:ascii="Times New Roman" w:hAnsi="Times New Roman" w:cs="Times New Roman"/>
          <w:b/>
          <w:noProof/>
          <w:color w:val="2D2D2D"/>
          <w:kern w:val="0"/>
          <w:sz w:val="22"/>
        </w:rPr>
      </w:pPr>
      <w:r>
        <w:rPr>
          <w:rFonts w:ascii="Times New Roman" w:hAnsi="Times New Roman" w:cs="Times New Roman" w:hint="eastAsia"/>
          <w:b/>
          <w:noProof/>
          <w:color w:val="2D2D2D"/>
          <w:kern w:val="0"/>
          <w:sz w:val="22"/>
        </w:rPr>
        <w:lastRenderedPageBreak/>
        <w:t>F</w:t>
      </w:r>
      <w:r>
        <w:rPr>
          <w:rFonts w:ascii="Times New Roman" w:hAnsi="Times New Roman" w:cs="Times New Roman"/>
          <w:b/>
          <w:noProof/>
          <w:color w:val="2D2D2D"/>
          <w:kern w:val="0"/>
          <w:sz w:val="22"/>
        </w:rPr>
        <w:t>igure S3.</w:t>
      </w:r>
    </w:p>
    <w:p w14:paraId="2B8119C2" w14:textId="774BAE61" w:rsidR="00275255" w:rsidRDefault="00275255">
      <w:pPr>
        <w:widowControl/>
        <w:jc w:val="left"/>
        <w:rPr>
          <w:rFonts w:ascii="Times New Roman" w:hAnsi="Times New Roman" w:cs="Times New Roman"/>
          <w:b/>
          <w:noProof/>
          <w:color w:val="2D2D2D"/>
          <w:kern w:val="0"/>
          <w:sz w:val="22"/>
        </w:rPr>
      </w:pPr>
      <w:r>
        <w:rPr>
          <w:noProof/>
        </w:rPr>
        <w:drawing>
          <wp:inline distT="0" distB="0" distL="0" distR="0" wp14:anchorId="3DF9CF24" wp14:editId="338C7A63">
            <wp:extent cx="5276850" cy="38417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5255" w:rsidSect="0052680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41EB5"/>
    <w:multiLevelType w:val="hybridMultilevel"/>
    <w:tmpl w:val="491050C2"/>
    <w:lvl w:ilvl="0" w:tplc="391E9C28">
      <w:numFmt w:val="bullet"/>
      <w:lvlText w:val="*"/>
      <w:lvlJc w:val="left"/>
      <w:pPr>
        <w:ind w:left="360" w:hanging="360"/>
      </w:pPr>
      <w:rPr>
        <w:rFonts w:ascii="Times New Roman" w:eastAsia="宋体" w:hAnsi="Times New Roman" w:cs="Times New Roman" w:hint="default"/>
        <w:b w:val="0"/>
        <w:color w:val="auto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8D71B04"/>
    <w:multiLevelType w:val="hybridMultilevel"/>
    <w:tmpl w:val="60BC92F4"/>
    <w:lvl w:ilvl="0" w:tplc="35E2A654">
      <w:numFmt w:val="bullet"/>
      <w:lvlText w:val="*"/>
      <w:lvlJc w:val="left"/>
      <w:pPr>
        <w:ind w:left="360" w:hanging="360"/>
      </w:pPr>
      <w:rPr>
        <w:rFonts w:ascii="Times New Roman" w:eastAsia="宋体" w:hAnsi="Times New Roman" w:cs="Times New Roman" w:hint="default"/>
        <w:b w:val="0"/>
        <w:color w:val="auto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CC712D7"/>
    <w:multiLevelType w:val="hybridMultilevel"/>
    <w:tmpl w:val="105E5706"/>
    <w:lvl w:ilvl="0" w:tplc="54D841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anerynes">
    <w15:presenceInfo w15:providerId="None" w15:userId="deaneryn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5255"/>
    <w:rsid w:val="001826F7"/>
    <w:rsid w:val="001E78C8"/>
    <w:rsid w:val="00275255"/>
    <w:rsid w:val="0044737C"/>
    <w:rsid w:val="0050339F"/>
    <w:rsid w:val="006C1584"/>
    <w:rsid w:val="00730C32"/>
    <w:rsid w:val="00901500"/>
    <w:rsid w:val="00956962"/>
    <w:rsid w:val="00AC3B3A"/>
    <w:rsid w:val="00AF6FA3"/>
    <w:rsid w:val="00D9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78DFF"/>
  <w15:chartTrackingRefBased/>
  <w15:docId w15:val="{B63F8096-684A-4960-98B1-ABBE8C40A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2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2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255"/>
    <w:rPr>
      <w:sz w:val="18"/>
      <w:szCs w:val="18"/>
    </w:rPr>
  </w:style>
  <w:style w:type="table" w:styleId="a7">
    <w:name w:val="Table Grid"/>
    <w:basedOn w:val="a1"/>
    <w:uiPriority w:val="59"/>
    <w:rsid w:val="00275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752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5255"/>
    <w:rPr>
      <w:sz w:val="18"/>
      <w:szCs w:val="18"/>
    </w:rPr>
  </w:style>
  <w:style w:type="paragraph" w:styleId="aa">
    <w:name w:val="List Paragraph"/>
    <w:basedOn w:val="a"/>
    <w:uiPriority w:val="34"/>
    <w:qFormat/>
    <w:rsid w:val="00275255"/>
    <w:pPr>
      <w:ind w:firstLineChars="200" w:firstLine="420"/>
    </w:pPr>
  </w:style>
  <w:style w:type="paragraph" w:styleId="ab">
    <w:name w:val="Normal (Web)"/>
    <w:basedOn w:val="a"/>
    <w:uiPriority w:val="99"/>
    <w:semiHidden/>
    <w:unhideWhenUsed/>
    <w:rsid w:val="002752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275255"/>
    <w:rPr>
      <w:color w:val="0000FF" w:themeColor="hyperlink"/>
      <w:u w:val="single"/>
    </w:rPr>
  </w:style>
  <w:style w:type="paragraph" w:styleId="ad">
    <w:name w:val="Revision"/>
    <w:hidden/>
    <w:uiPriority w:val="99"/>
    <w:semiHidden/>
    <w:rsid w:val="00D95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1068</Words>
  <Characters>6091</Characters>
  <Application>Microsoft Office Word</Application>
  <DocSecurity>0</DocSecurity>
  <Lines>50</Lines>
  <Paragraphs>14</Paragraphs>
  <ScaleCrop>false</ScaleCrop>
  <Company/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Li</dc:creator>
  <cp:keywords/>
  <dc:description/>
  <cp:lastModifiedBy>deanerynes</cp:lastModifiedBy>
  <cp:revision>8</cp:revision>
  <dcterms:created xsi:type="dcterms:W3CDTF">2022-01-10T03:17:00Z</dcterms:created>
  <dcterms:modified xsi:type="dcterms:W3CDTF">2022-01-10T04:22:00Z</dcterms:modified>
</cp:coreProperties>
</file>